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C4391" w14:textId="77777777" w:rsidR="00685A40" w:rsidRPr="00F066DE" w:rsidRDefault="00685A40" w:rsidP="00685A40">
      <w:pPr>
        <w:jc w:val="center"/>
        <w:rPr>
          <w:rFonts w:ascii="Times New Roman" w:hAnsi="Times New Roman" w:cs="Times New Roman"/>
          <w:b/>
          <w:bCs/>
          <w:noProof/>
        </w:rPr>
      </w:pPr>
      <w:r w:rsidRPr="00F066DE">
        <w:rPr>
          <w:rFonts w:ascii="Times New Roman" w:hAnsi="Times New Roman" w:cs="Times New Roman"/>
          <w:b/>
          <w:bCs/>
          <w:noProof/>
        </w:rPr>
        <w:t>Associations between antioxidant vitamin intake and mental health in Swedish adolescents: a cross-sectional study</w:t>
      </w:r>
    </w:p>
    <w:p w14:paraId="0508E5F9" w14:textId="77777777" w:rsidR="00685A40" w:rsidRPr="00F066DE" w:rsidRDefault="00685A40" w:rsidP="00685A40">
      <w:pPr>
        <w:spacing w:before="240"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F066D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Martina Pensa, </w:t>
      </w:r>
      <w:r w:rsidRPr="00F066DE">
        <w:rPr>
          <w:rFonts w:ascii="Times New Roman" w:hAnsi="Times New Roman" w:cs="Times New Roman"/>
          <w:noProof/>
          <w:sz w:val="20"/>
          <w:szCs w:val="20"/>
        </w:rPr>
        <w:t xml:space="preserve">The Swedish School of Sport and Health Sciences, Stockholm, Sweden. </w:t>
      </w:r>
      <w:hyperlink r:id="rId8" w:history="1">
        <w:r w:rsidRPr="00F066DE">
          <w:rPr>
            <w:rStyle w:val="Collegamentoipertestuale"/>
            <w:rFonts w:ascii="Times New Roman" w:hAnsi="Times New Roman" w:cs="Times New Roman"/>
            <w:noProof/>
            <w:sz w:val="20"/>
            <w:szCs w:val="20"/>
            <w:lang w:val="en-US"/>
          </w:rPr>
          <w:t>pensamartina18@gmail.com</w:t>
        </w:r>
      </w:hyperlink>
      <w:r w:rsidRPr="00F066D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</w:p>
    <w:p w14:paraId="416B4232" w14:textId="77777777" w:rsidR="00685A40" w:rsidRPr="00F066DE" w:rsidRDefault="00685A40" w:rsidP="00685A40">
      <w:pPr>
        <w:spacing w:before="240"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bookmarkStart w:id="0" w:name="_Hlk180483914"/>
      <w:r w:rsidRPr="00F066DE">
        <w:rPr>
          <w:rFonts w:ascii="Times New Roman" w:hAnsi="Times New Roman" w:cs="Times New Roman"/>
          <w:noProof/>
          <w:sz w:val="20"/>
          <w:szCs w:val="20"/>
        </w:rPr>
        <w:t>Karin Kjellenberg</w:t>
      </w:r>
      <w:bookmarkEnd w:id="0"/>
      <w:r w:rsidRPr="00F066DE">
        <w:rPr>
          <w:rFonts w:ascii="Times New Roman" w:hAnsi="Times New Roman" w:cs="Times New Roman"/>
          <w:noProof/>
          <w:sz w:val="20"/>
          <w:szCs w:val="20"/>
        </w:rPr>
        <w:t>, The Swedish School of Sport and Health Sciences, Department of Physical Activity and Health, Section for Health Science</w:t>
      </w:r>
    </w:p>
    <w:p w14:paraId="4AD74F9B" w14:textId="77777777" w:rsidR="00685A40" w:rsidRPr="00F066DE" w:rsidRDefault="00685A40" w:rsidP="00685A40">
      <w:pPr>
        <w:spacing w:before="240"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066DE">
        <w:rPr>
          <w:rFonts w:ascii="Times New Roman" w:hAnsi="Times New Roman" w:cs="Times New Roman"/>
          <w:noProof/>
          <w:sz w:val="20"/>
          <w:szCs w:val="20"/>
        </w:rPr>
        <w:t xml:space="preserve">Emerald Heiland, Uppsala University, Department of Surgical Sciences; Medical epidemiology; </w:t>
      </w:r>
      <w:r w:rsidRPr="00F066DE">
        <w:rPr>
          <w:rFonts w:ascii="Times New Roman" w:hAnsi="Times New Roman" w:cs="Times New Roman"/>
          <w:noProof/>
          <w:kern w:val="0"/>
          <w:sz w:val="20"/>
          <w:szCs w:val="20"/>
          <w14:ligatures w14:val="none"/>
        </w:rPr>
        <w:t>The Swedish School of Sport and Health Sciences, Department of Physical Activity and Health, Section for Health Science</w:t>
      </w:r>
    </w:p>
    <w:p w14:paraId="4115C62C" w14:textId="77777777" w:rsidR="00685A40" w:rsidRPr="00F066DE" w:rsidRDefault="00685A40" w:rsidP="00685A40">
      <w:pPr>
        <w:tabs>
          <w:tab w:val="left" w:pos="5385"/>
        </w:tabs>
        <w:spacing w:before="240"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bookmarkStart w:id="1" w:name="_Hlk180483993"/>
      <w:r w:rsidRPr="00F066DE">
        <w:rPr>
          <w:rFonts w:ascii="Times New Roman" w:hAnsi="Times New Roman" w:cs="Times New Roman"/>
          <w:noProof/>
          <w:sz w:val="20"/>
          <w:szCs w:val="20"/>
        </w:rPr>
        <w:t>Örjan Ekblom</w:t>
      </w:r>
      <w:bookmarkEnd w:id="1"/>
      <w:r w:rsidRPr="00F066DE">
        <w:rPr>
          <w:rFonts w:ascii="Times New Roman" w:hAnsi="Times New Roman" w:cs="Times New Roman"/>
          <w:noProof/>
          <w:sz w:val="20"/>
          <w:szCs w:val="20"/>
        </w:rPr>
        <w:t>,</w:t>
      </w:r>
      <w:r w:rsidRPr="00F066DE">
        <w:rPr>
          <w:rFonts w:ascii="Times New Roman" w:hAnsi="Times New Roman" w:cs="Times New Roman"/>
          <w:sz w:val="20"/>
          <w:szCs w:val="20"/>
        </w:rPr>
        <w:t xml:space="preserve"> </w:t>
      </w:r>
      <w:r w:rsidRPr="00F066DE">
        <w:rPr>
          <w:rFonts w:ascii="Times New Roman" w:hAnsi="Times New Roman" w:cs="Times New Roman"/>
          <w:noProof/>
          <w:sz w:val="20"/>
          <w:szCs w:val="20"/>
        </w:rPr>
        <w:t>The Swedish School of Sport and Health Sciences, Department of Physical Activity and Health, Section for Health Science</w:t>
      </w:r>
    </w:p>
    <w:p w14:paraId="7B607028" w14:textId="77777777" w:rsidR="00685A40" w:rsidRPr="00F066DE" w:rsidRDefault="00685A40" w:rsidP="00685A40">
      <w:pPr>
        <w:spacing w:before="240"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bookmarkStart w:id="2" w:name="_Hlk180484022"/>
      <w:r w:rsidRPr="00F066DE">
        <w:rPr>
          <w:rFonts w:ascii="Times New Roman" w:hAnsi="Times New Roman" w:cs="Times New Roman"/>
          <w:noProof/>
          <w:sz w:val="20"/>
          <w:szCs w:val="20"/>
        </w:rPr>
        <w:t>Gisela Nyberg</w:t>
      </w:r>
      <w:bookmarkEnd w:id="2"/>
      <w:r w:rsidRPr="00F066DE">
        <w:rPr>
          <w:rFonts w:ascii="Times New Roman" w:hAnsi="Times New Roman" w:cs="Times New Roman"/>
          <w:noProof/>
          <w:sz w:val="20"/>
          <w:szCs w:val="20"/>
        </w:rPr>
        <w:t>,</w:t>
      </w:r>
      <w:r w:rsidRPr="00F066DE">
        <w:rPr>
          <w:rFonts w:ascii="Times New Roman" w:hAnsi="Times New Roman" w:cs="Times New Roman"/>
          <w:sz w:val="20"/>
          <w:szCs w:val="20"/>
        </w:rPr>
        <w:t xml:space="preserve"> </w:t>
      </w:r>
      <w:r w:rsidRPr="00F066DE">
        <w:rPr>
          <w:rFonts w:ascii="Times New Roman" w:hAnsi="Times New Roman" w:cs="Times New Roman"/>
          <w:noProof/>
          <w:sz w:val="20"/>
          <w:szCs w:val="20"/>
        </w:rPr>
        <w:t>The Swedish School of Sport and Health Sciences, Department of Physical Activity and Health</w:t>
      </w:r>
      <w:r w:rsidRPr="00F066DE">
        <w:rPr>
          <w:rFonts w:ascii="Times New Roman" w:hAnsi="Times New Roman" w:cs="Times New Roman"/>
          <w:sz w:val="20"/>
          <w:szCs w:val="20"/>
        </w:rPr>
        <w:t xml:space="preserve">, </w:t>
      </w:r>
      <w:r w:rsidRPr="00F066DE">
        <w:rPr>
          <w:rFonts w:ascii="Times New Roman" w:hAnsi="Times New Roman" w:cs="Times New Roman"/>
          <w:noProof/>
          <w:sz w:val="20"/>
          <w:szCs w:val="20"/>
        </w:rPr>
        <w:t>Section for Health Science; Karolinska Instutitet, Department of Global Public Health, Karolinska Institutet</w:t>
      </w:r>
    </w:p>
    <w:p w14:paraId="3DBB9722" w14:textId="77777777" w:rsidR="00685A40" w:rsidRPr="00F066DE" w:rsidRDefault="00685A40" w:rsidP="00685A40">
      <w:pPr>
        <w:spacing w:before="240"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066DE">
        <w:rPr>
          <w:rFonts w:ascii="Times New Roman" w:hAnsi="Times New Roman" w:cs="Times New Roman"/>
          <w:noProof/>
          <w:sz w:val="20"/>
          <w:szCs w:val="20"/>
        </w:rPr>
        <w:t xml:space="preserve">Björg Helgadóttir, The Swedish School of Sport and Health Sciences, Department of Physical Activity and Health, Section for Health Science </w:t>
      </w:r>
    </w:p>
    <w:p w14:paraId="6E706552" w14:textId="3F6FF561" w:rsidR="00685A40" w:rsidRPr="00685A40" w:rsidRDefault="00685A40" w:rsidP="00685A40">
      <w:pPr>
        <w:spacing w:line="276" w:lineRule="auto"/>
        <w:rPr>
          <w:rFonts w:ascii="Times New Roman" w:eastAsia="Calibri" w:hAnsi="Times New Roman" w:cs="Times New Roman"/>
        </w:rPr>
      </w:pPr>
    </w:p>
    <w:p w14:paraId="68EBF85E" w14:textId="6C4DF212" w:rsidR="00A71317" w:rsidRPr="0092080C" w:rsidRDefault="00685A40" w:rsidP="0092080C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lang w:val="en-GB"/>
        </w:rPr>
        <w:br w:type="page"/>
      </w:r>
    </w:p>
    <w:tbl>
      <w:tblPr>
        <w:tblStyle w:val="Grigliatabella2"/>
        <w:tblpPr w:leftFromText="180" w:rightFromText="180" w:vertAnchor="page" w:horzAnchor="margin" w:tblpY="2134"/>
        <w:tblW w:w="9214" w:type="dxa"/>
        <w:tblLook w:val="04A0" w:firstRow="1" w:lastRow="0" w:firstColumn="1" w:lastColumn="0" w:noHBand="0" w:noVBand="1"/>
      </w:tblPr>
      <w:tblGrid>
        <w:gridCol w:w="3422"/>
        <w:gridCol w:w="1056"/>
        <w:gridCol w:w="807"/>
        <w:gridCol w:w="952"/>
        <w:gridCol w:w="993"/>
        <w:gridCol w:w="992"/>
        <w:gridCol w:w="992"/>
      </w:tblGrid>
      <w:tr w:rsidR="0092080C" w:rsidRPr="00C05FCE" w14:paraId="3954C700" w14:textId="77777777" w:rsidTr="00C25B05"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22383" w14:textId="77777777" w:rsidR="0092080C" w:rsidRPr="0092080C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  <w:lang w:val="en-GB"/>
              </w:rPr>
            </w:pPr>
            <w:bookmarkStart w:id="3" w:name="_Hlk182409359"/>
            <w:bookmarkStart w:id="4" w:name="_Hlk182409577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9331A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A5678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41442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9F992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84ED3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95% CI</w:t>
            </w:r>
          </w:p>
        </w:tc>
      </w:tr>
      <w:tr w:rsidR="0092080C" w:rsidRPr="00C05FCE" w14:paraId="121F2DE3" w14:textId="77777777" w:rsidTr="00C25B05"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31662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Interaction ter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E56BC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Estimat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25FCA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S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174AA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58502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C831B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E736E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Upper</w:t>
            </w:r>
          </w:p>
        </w:tc>
      </w:tr>
      <w:tr w:rsidR="0092080C" w:rsidRPr="00C05FCE" w14:paraId="1CEA8342" w14:textId="77777777" w:rsidTr="00C25B05"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018A8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ED1E7" w14:textId="77777777" w:rsidR="0092080C" w:rsidRPr="00C05FCE" w:rsidRDefault="0092080C" w:rsidP="0092080C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761D6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11D32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9C176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F8B7C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6CFB2" w14:textId="77777777" w:rsidR="0092080C" w:rsidRPr="00C05FCE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92080C" w:rsidRPr="00C05FCE" w14:paraId="16FA0DBA" w14:textId="77777777" w:rsidTr="00C25B05">
        <w:trPr>
          <w:trHeight w:val="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6BBA392A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Vitamin 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22FF751" w14:textId="77777777" w:rsidR="0092080C" w:rsidRPr="00C05FCE" w:rsidRDefault="0092080C" w:rsidP="0092080C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52FD064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65A70BB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A39F10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9D64B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EDEE6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92080C" w:rsidRPr="00C05FCE" w14:paraId="633D12B2" w14:textId="77777777" w:rsidTr="00C25B05">
        <w:trPr>
          <w:trHeight w:val="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11ED48D4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 xml:space="preserve">Tertile 1 x gender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70F9F97" w14:textId="4220B74B" w:rsidR="0092080C" w:rsidRPr="00C05FCE" w:rsidRDefault="00C25B05" w:rsidP="003612FD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D6A5500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34B9F1E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240BA1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DEEF23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8EEC7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92080C" w:rsidRPr="00C05FCE" w14:paraId="4D5B0174" w14:textId="77777777" w:rsidTr="00C25B0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39031EAA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7BC3E18" w14:textId="3AB5A358" w:rsidR="0092080C" w:rsidRPr="00C05FCE" w:rsidRDefault="00C25B05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BA6EC7F" w14:textId="5034D51E" w:rsidR="0092080C" w:rsidRPr="00C05FCE" w:rsidRDefault="00C25B05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DCB8C71" w14:textId="6548295A" w:rsidR="0092080C" w:rsidRPr="00C05FCE" w:rsidRDefault="00C25B05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D7AFC1" w14:textId="1CE06B2E" w:rsidR="0092080C" w:rsidRPr="00C05FCE" w:rsidRDefault="00C25B05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7E5DBF" w14:textId="4380B8C8" w:rsidR="0092080C" w:rsidRPr="00C05FCE" w:rsidRDefault="00C25B05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DF5208" w14:textId="6EA3B49D" w:rsidR="0092080C" w:rsidRPr="00C05FCE" w:rsidRDefault="00C25B05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5</w:t>
            </w:r>
          </w:p>
        </w:tc>
      </w:tr>
      <w:tr w:rsidR="0092080C" w:rsidRPr="00C05FCE" w14:paraId="0CAB503C" w14:textId="77777777" w:rsidTr="00C25B0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3753A56B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EFDD164" w14:textId="435F266B" w:rsidR="0092080C" w:rsidRPr="00C05FCE" w:rsidRDefault="00C25B05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A56A2CD" w14:textId="6726783D" w:rsidR="0092080C" w:rsidRPr="00C05FCE" w:rsidRDefault="00C25B05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8B0522A" w14:textId="0169DF1B" w:rsidR="0092080C" w:rsidRPr="00C05FCE" w:rsidRDefault="00C25B05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4CD7DE" w14:textId="22780143" w:rsidR="0092080C" w:rsidRPr="00C05FCE" w:rsidRDefault="00C25B05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24BD9" w14:textId="7D68D55C" w:rsidR="0092080C" w:rsidRPr="00C05FCE" w:rsidRDefault="00C25B05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248266" w14:textId="5AE7EE18" w:rsidR="0092080C" w:rsidRPr="00C05FCE" w:rsidRDefault="00C25B05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33</w:t>
            </w:r>
          </w:p>
        </w:tc>
      </w:tr>
      <w:tr w:rsidR="0092080C" w:rsidRPr="00C05FCE" w14:paraId="6D7AB49C" w14:textId="77777777" w:rsidTr="00C25B0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2331C4B9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754A627" w14:textId="77777777" w:rsidR="0092080C" w:rsidRPr="00C05FCE" w:rsidRDefault="0092080C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57701CF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18D1B4C" w14:textId="77777777" w:rsidR="0092080C" w:rsidRPr="00C05FCE" w:rsidRDefault="0092080C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5CF5D1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4F5082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D04F2F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92080C" w:rsidRPr="00C05FCE" w14:paraId="4CBC4B50" w14:textId="77777777" w:rsidTr="00C25B0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176FAC27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Vitamin 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22C01CD" w14:textId="77777777" w:rsidR="0092080C" w:rsidRPr="00C05FCE" w:rsidRDefault="0092080C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D4DE0B3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FB21AF5" w14:textId="77777777" w:rsidR="0092080C" w:rsidRPr="00C05FCE" w:rsidRDefault="0092080C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C0DA02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850A1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9D20F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92080C" w:rsidRPr="00C05FCE" w14:paraId="73526961" w14:textId="77777777" w:rsidTr="00C25B0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6EA208F0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93DC6F6" w14:textId="62C1DAFC" w:rsidR="0092080C" w:rsidRPr="00C05FCE" w:rsidRDefault="00375804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206BB3C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749CDE7" w14:textId="77777777" w:rsidR="0092080C" w:rsidRPr="00C05FCE" w:rsidRDefault="0092080C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6D0057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2F93F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0D899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92080C" w:rsidRPr="00C05FCE" w14:paraId="0C31C315" w14:textId="77777777" w:rsidTr="00C25B0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3BA19B8F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1D99763" w14:textId="1C675F5A" w:rsidR="0092080C" w:rsidRPr="00C05FCE" w:rsidRDefault="00375804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3919405" w14:textId="051D798A" w:rsidR="0092080C" w:rsidRPr="00C05FCE" w:rsidRDefault="00375804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2E8629B" w14:textId="7232ADF0" w:rsidR="0092080C" w:rsidRPr="00C05FCE" w:rsidRDefault="00375804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1,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1B7F2A" w14:textId="4F0922A2" w:rsidR="0092080C" w:rsidRPr="00C05FCE" w:rsidRDefault="00375804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EA6A90" w14:textId="32F60C25" w:rsidR="0092080C" w:rsidRPr="00C05FCE" w:rsidRDefault="00375804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6FD57" w14:textId="48949896" w:rsidR="0092080C" w:rsidRPr="00C05FCE" w:rsidRDefault="00375804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7</w:t>
            </w:r>
          </w:p>
        </w:tc>
      </w:tr>
      <w:tr w:rsidR="00375804" w:rsidRPr="00C05FCE" w14:paraId="1A225365" w14:textId="77777777" w:rsidTr="00C25B0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6C15B340" w14:textId="77777777" w:rsidR="00375804" w:rsidRPr="00C05FCE" w:rsidRDefault="00375804" w:rsidP="00375804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78A880D" w14:textId="44C1CAA0" w:rsidR="00375804" w:rsidRPr="00C05FCE" w:rsidRDefault="00375804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892207B" w14:textId="7089597F" w:rsidR="00375804" w:rsidRPr="00C05FCE" w:rsidRDefault="00375804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8F4ECA4" w14:textId="5F78CFF0" w:rsidR="00375804" w:rsidRPr="00C05FCE" w:rsidRDefault="00375804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27473D" w14:textId="2C827898" w:rsidR="00375804" w:rsidRPr="00C05FCE" w:rsidRDefault="00375804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E4CC12" w14:textId="51FBF809" w:rsidR="00375804" w:rsidRPr="00C05FCE" w:rsidRDefault="00375804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75B15F" w14:textId="4A67444A" w:rsidR="00375804" w:rsidRPr="00C05FCE" w:rsidRDefault="00375804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41</w:t>
            </w:r>
          </w:p>
        </w:tc>
      </w:tr>
      <w:tr w:rsidR="0092080C" w:rsidRPr="00C05FCE" w14:paraId="0C7DFD18" w14:textId="77777777" w:rsidTr="00C25B0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31E600EA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FBDE5D3" w14:textId="77777777" w:rsidR="0092080C" w:rsidRPr="00C05FCE" w:rsidRDefault="0092080C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326C12C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0CD6F94" w14:textId="77777777" w:rsidR="0092080C" w:rsidRPr="00C05FCE" w:rsidRDefault="0092080C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3E5C40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5FB23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60392B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92080C" w:rsidRPr="00C05FCE" w14:paraId="4AFF281B" w14:textId="77777777" w:rsidTr="00C25B0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5863265C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β-carote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EC36A71" w14:textId="77777777" w:rsidR="0092080C" w:rsidRPr="00C05FCE" w:rsidRDefault="0092080C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9D754C7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4DC4D81" w14:textId="77777777" w:rsidR="0092080C" w:rsidRPr="00C05FCE" w:rsidRDefault="0092080C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962755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F96B5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58BC1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92080C" w:rsidRPr="00C05FCE" w14:paraId="5BE169B6" w14:textId="77777777" w:rsidTr="00C25B0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39B2681B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C50948D" w14:textId="1FC04715" w:rsidR="0092080C" w:rsidRPr="00C05FCE" w:rsidRDefault="00375804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A5F964E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015E0D7" w14:textId="77777777" w:rsidR="0092080C" w:rsidRPr="00C05FCE" w:rsidRDefault="0092080C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5F5BEB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6089C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951206" w14:textId="77777777" w:rsidR="0092080C" w:rsidRPr="00C05FCE" w:rsidRDefault="0092080C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92080C" w:rsidRPr="00C05FCE" w14:paraId="7AA06778" w14:textId="77777777" w:rsidTr="00C25B0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71A15CEE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677134A" w14:textId="5987282D" w:rsidR="0092080C" w:rsidRPr="00C05FCE" w:rsidRDefault="00375804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12BEF67" w14:textId="2C920D14" w:rsidR="0092080C" w:rsidRPr="00C05FCE" w:rsidRDefault="00375804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D8BFD02" w14:textId="4614126E" w:rsidR="0092080C" w:rsidRPr="00C05FCE" w:rsidRDefault="00375804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2,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763793" w14:textId="47822AED" w:rsidR="0092080C" w:rsidRPr="003612FD" w:rsidRDefault="003612FD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3612FD">
              <w:rPr>
                <w:rFonts w:ascii="Times New Roman" w:eastAsia="Aptos" w:hAnsi="Times New Roman" w:cs="Times New Roman"/>
                <w:b/>
                <w:bCs/>
              </w:rPr>
              <w:t>0,040</w:t>
            </w:r>
            <w:r>
              <w:rPr>
                <w:rFonts w:ascii="Times New Roman" w:eastAsia="Aptos" w:hAnsi="Times New Roman" w:cs="Times New Roman"/>
                <w:b/>
                <w:bCs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EFA5E" w14:textId="6470BBC3" w:rsidR="0092080C" w:rsidRPr="00C05FCE" w:rsidRDefault="003612FD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79448" w14:textId="63EE5701" w:rsidR="0092080C" w:rsidRPr="00C05FCE" w:rsidRDefault="003612FD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02</w:t>
            </w:r>
          </w:p>
        </w:tc>
      </w:tr>
      <w:tr w:rsidR="0092080C" w:rsidRPr="00C05FCE" w14:paraId="74897829" w14:textId="77777777" w:rsidTr="00C25B05"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E5436" w14:textId="77777777" w:rsidR="0092080C" w:rsidRPr="00C05FCE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C05FCE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191EF" w14:textId="311D2E33" w:rsidR="0092080C" w:rsidRPr="00C05FCE" w:rsidRDefault="003612FD" w:rsidP="003612FD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3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82A1C" w14:textId="38D328D2" w:rsidR="0092080C" w:rsidRPr="00C05FCE" w:rsidRDefault="003612FD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4350F" w14:textId="47E4D703" w:rsidR="0092080C" w:rsidRPr="00C05FCE" w:rsidRDefault="003612FD" w:rsidP="003612FD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465D5" w14:textId="0E855195" w:rsidR="0092080C" w:rsidRPr="00C05FCE" w:rsidRDefault="003612FD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3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346B6" w14:textId="22AA4360" w:rsidR="0092080C" w:rsidRPr="00C05FCE" w:rsidRDefault="003612FD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CA603" w14:textId="6A723705" w:rsidR="0092080C" w:rsidRPr="00C05FCE" w:rsidRDefault="003612FD" w:rsidP="003612FD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30</w:t>
            </w:r>
          </w:p>
        </w:tc>
      </w:tr>
    </w:tbl>
    <w:bookmarkEnd w:id="3"/>
    <w:p w14:paraId="6AB467D1" w14:textId="6C329600" w:rsidR="0092080C" w:rsidRPr="00C05FCE" w:rsidRDefault="0092080C" w:rsidP="0092080C">
      <w:pPr>
        <w:keepNext/>
        <w:tabs>
          <w:tab w:val="left" w:pos="3686"/>
        </w:tabs>
        <w:spacing w:after="200" w:line="276" w:lineRule="auto"/>
        <w:rPr>
          <w:rFonts w:ascii="Times New Roman" w:eastAsia="Aptos" w:hAnsi="Times New Roman" w:cs="Times New Roman"/>
          <w:b/>
          <w:bCs/>
          <w:color w:val="FF0000"/>
        </w:rPr>
      </w:pPr>
      <w:r w:rsidRPr="00C05FCE">
        <w:rPr>
          <w:rFonts w:ascii="Times New Roman" w:eastAsia="Aptos" w:hAnsi="Times New Roman" w:cs="Times New Roman"/>
          <w:b/>
          <w:bCs/>
        </w:rPr>
        <w:t xml:space="preserve">Supplementary table </w:t>
      </w:r>
      <w:r w:rsidRPr="00C05FCE">
        <w:rPr>
          <w:rFonts w:ascii="Times New Roman" w:eastAsia="Aptos" w:hAnsi="Times New Roman" w:cs="Times New Roman"/>
          <w:b/>
          <w:bCs/>
        </w:rPr>
        <w:fldChar w:fldCharType="begin"/>
      </w:r>
      <w:r w:rsidRPr="00C05FCE">
        <w:rPr>
          <w:rFonts w:ascii="Times New Roman" w:eastAsia="Aptos" w:hAnsi="Times New Roman" w:cs="Times New Roman"/>
          <w:b/>
          <w:bCs/>
        </w:rPr>
        <w:instrText xml:space="preserve"> SEQ Table \* ARABIC </w:instrText>
      </w:r>
      <w:r w:rsidRPr="00C05FCE">
        <w:rPr>
          <w:rFonts w:ascii="Times New Roman" w:eastAsia="Aptos" w:hAnsi="Times New Roman" w:cs="Times New Roman"/>
          <w:b/>
          <w:bCs/>
        </w:rPr>
        <w:fldChar w:fldCharType="separate"/>
      </w:r>
      <w:r w:rsidRPr="00C05FCE">
        <w:rPr>
          <w:rFonts w:ascii="Times New Roman" w:eastAsia="Aptos" w:hAnsi="Times New Roman" w:cs="Times New Roman"/>
          <w:b/>
          <w:bCs/>
          <w:noProof/>
        </w:rPr>
        <w:t>1</w:t>
      </w:r>
      <w:r w:rsidRPr="00C05FCE">
        <w:rPr>
          <w:rFonts w:ascii="Times New Roman" w:eastAsia="Aptos" w:hAnsi="Times New Roman" w:cs="Times New Roman"/>
          <w:b/>
          <w:bCs/>
        </w:rPr>
        <w:fldChar w:fldCharType="end"/>
      </w:r>
      <w:r w:rsidRPr="00C05FCE">
        <w:rPr>
          <w:rFonts w:ascii="Times New Roman" w:eastAsia="Aptos" w:hAnsi="Times New Roman" w:cs="Times New Roman"/>
          <w:b/>
          <w:bCs/>
        </w:rPr>
        <w:t xml:space="preserve"> Interaction effects on</w:t>
      </w:r>
      <w:r w:rsidR="003674A3">
        <w:rPr>
          <w:rFonts w:ascii="Times New Roman" w:eastAsia="Aptos" w:hAnsi="Times New Roman" w:cs="Times New Roman"/>
          <w:b/>
          <w:bCs/>
        </w:rPr>
        <w:t xml:space="preserve"> the</w:t>
      </w:r>
      <w:r w:rsidRPr="00C05FCE">
        <w:rPr>
          <w:rFonts w:ascii="Times New Roman" w:eastAsia="Aptos" w:hAnsi="Times New Roman" w:cs="Times New Roman"/>
          <w:b/>
          <w:bCs/>
        </w:rPr>
        <w:t xml:space="preserve"> multiplicative scale between tertiles of vitamin intake and gender on anxiety symptoms (SCAS-S)</w:t>
      </w:r>
    </w:p>
    <w:p w14:paraId="0FFB4446" w14:textId="77777777" w:rsidR="0092080C" w:rsidRPr="00C05FCE" w:rsidRDefault="0092080C" w:rsidP="0092080C">
      <w:pPr>
        <w:spacing w:after="0" w:line="276" w:lineRule="auto"/>
        <w:rPr>
          <w:rFonts w:ascii="Times New Roman" w:eastAsia="Aptos" w:hAnsi="Times New Roman" w:cs="Times New Roman"/>
        </w:rPr>
      </w:pPr>
      <w:bookmarkStart w:id="5" w:name="_Hlk182409777"/>
      <w:bookmarkEnd w:id="4"/>
      <w:r w:rsidRPr="00C05FCE">
        <w:rPr>
          <w:rFonts w:ascii="Times New Roman" w:eastAsia="Aptos" w:hAnsi="Times New Roman" w:cs="Times New Roman"/>
        </w:rPr>
        <w:t>SE, standard error, Ref, reference category</w:t>
      </w:r>
    </w:p>
    <w:p w14:paraId="3576EA87" w14:textId="77777777" w:rsidR="0092080C" w:rsidRPr="00C05FCE" w:rsidRDefault="0092080C" w:rsidP="0092080C">
      <w:pPr>
        <w:spacing w:after="0" w:line="276" w:lineRule="auto"/>
        <w:rPr>
          <w:rFonts w:ascii="Times New Roman" w:eastAsia="Aptos" w:hAnsi="Times New Roman" w:cs="Times New Roman"/>
        </w:rPr>
      </w:pPr>
      <w:r w:rsidRPr="00C05FCE">
        <w:rPr>
          <w:rFonts w:ascii="Times New Roman" w:eastAsia="Aptos" w:hAnsi="Times New Roman" w:cs="Times New Roman"/>
        </w:rPr>
        <w:t>All results are adjusted for gender, BMIsds and total energy intake</w:t>
      </w:r>
    </w:p>
    <w:p w14:paraId="2E100041" w14:textId="77777777" w:rsidR="0092080C" w:rsidRPr="00C05FCE" w:rsidRDefault="0092080C" w:rsidP="0092080C">
      <w:pPr>
        <w:spacing w:after="0" w:line="276" w:lineRule="auto"/>
        <w:rPr>
          <w:rFonts w:ascii="Times New Roman" w:eastAsia="Aptos" w:hAnsi="Times New Roman" w:cs="Times New Roman"/>
          <w:lang w:val="en-GB"/>
        </w:rPr>
      </w:pPr>
      <w:r w:rsidRPr="00C05FCE">
        <w:rPr>
          <w:rFonts w:ascii="Times New Roman" w:eastAsia="Aptos" w:hAnsi="Times New Roman" w:cs="Times New Roman"/>
          <w:lang w:val="en-GB"/>
        </w:rPr>
        <w:t xml:space="preserve">* Significant results (p&lt;0.05) </w:t>
      </w:r>
    </w:p>
    <w:bookmarkEnd w:id="5"/>
    <w:p w14:paraId="3FA41879" w14:textId="77777777" w:rsidR="00A71317" w:rsidRDefault="00A71317" w:rsidP="00A71317">
      <w:pPr>
        <w:spacing w:line="276" w:lineRule="auto"/>
        <w:jc w:val="center"/>
        <w:rPr>
          <w:rFonts w:ascii="Times New Roman" w:eastAsia="Calibri" w:hAnsi="Times New Roman" w:cs="Times New Roman"/>
          <w:lang w:val="en-GB"/>
        </w:rPr>
      </w:pPr>
    </w:p>
    <w:p w14:paraId="74C503F3" w14:textId="324B07E8" w:rsidR="00A71317" w:rsidRDefault="00A71317" w:rsidP="00FF7E86">
      <w:pPr>
        <w:rPr>
          <w:rFonts w:ascii="Times New Roman" w:eastAsia="Calibri" w:hAnsi="Times New Roman" w:cs="Times New Roman"/>
          <w:lang w:val="en-GB"/>
        </w:rPr>
      </w:pPr>
    </w:p>
    <w:p w14:paraId="7F50EA5E" w14:textId="77777777" w:rsidR="00A71317" w:rsidRDefault="00A71317" w:rsidP="00C05FCE">
      <w:pPr>
        <w:spacing w:line="276" w:lineRule="auto"/>
        <w:rPr>
          <w:rFonts w:ascii="Times New Roman" w:eastAsia="Calibri" w:hAnsi="Times New Roman" w:cs="Times New Roman"/>
          <w:lang w:val="en-GB"/>
        </w:rPr>
      </w:pPr>
    </w:p>
    <w:p w14:paraId="4309003C" w14:textId="03B35488" w:rsidR="00FF7E86" w:rsidRDefault="00FF7E86" w:rsidP="00C05FCE">
      <w:pPr>
        <w:spacing w:line="276" w:lineRule="auto"/>
        <w:rPr>
          <w:rFonts w:ascii="Times New Roman" w:eastAsia="Calibri" w:hAnsi="Times New Roman" w:cs="Times New Roman"/>
          <w:lang w:val="en-GB"/>
        </w:rPr>
      </w:pPr>
    </w:p>
    <w:p w14:paraId="11BE9D02" w14:textId="19313CE5" w:rsidR="00C05FCE" w:rsidRDefault="00FF7E86">
      <w:pPr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br w:type="page"/>
      </w:r>
    </w:p>
    <w:tbl>
      <w:tblPr>
        <w:tblStyle w:val="Grigliatabella2"/>
        <w:tblpPr w:leftFromText="180" w:rightFromText="180" w:vertAnchor="page" w:horzAnchor="margin" w:tblpY="2115"/>
        <w:tblW w:w="9214" w:type="dxa"/>
        <w:tblLook w:val="04A0" w:firstRow="1" w:lastRow="0" w:firstColumn="1" w:lastColumn="0" w:noHBand="0" w:noVBand="1"/>
      </w:tblPr>
      <w:tblGrid>
        <w:gridCol w:w="3422"/>
        <w:gridCol w:w="1056"/>
        <w:gridCol w:w="807"/>
        <w:gridCol w:w="952"/>
        <w:gridCol w:w="993"/>
        <w:gridCol w:w="992"/>
        <w:gridCol w:w="992"/>
      </w:tblGrid>
      <w:tr w:rsidR="00C05FCE" w:rsidRPr="00FF7E86" w14:paraId="36D7F81F" w14:textId="77777777" w:rsidTr="003612FD"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3938C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0563A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8A5FE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4E096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89B45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96DD9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95% CI</w:t>
            </w:r>
          </w:p>
        </w:tc>
      </w:tr>
      <w:tr w:rsidR="00C05FCE" w:rsidRPr="00FF7E86" w14:paraId="25D2EA41" w14:textId="77777777" w:rsidTr="003612FD"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69262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Interaction ter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A7A45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Estimat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1532D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S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0C255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C20AD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E78F9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3A021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Upper</w:t>
            </w:r>
          </w:p>
        </w:tc>
      </w:tr>
      <w:tr w:rsidR="00C05FCE" w:rsidRPr="00FF7E86" w14:paraId="57C11AFF" w14:textId="77777777" w:rsidTr="003612FD"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19868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08A9F" w14:textId="77777777" w:rsidR="00C05FCE" w:rsidRPr="00FF7E86" w:rsidRDefault="00C05FCE" w:rsidP="00C05FCE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2E27B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77808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47B3B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88CB5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AC269" w14:textId="77777777" w:rsidR="00C05FCE" w:rsidRPr="00FF7E86" w:rsidRDefault="00C05FCE" w:rsidP="00C05FCE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C05FCE" w:rsidRPr="00FF7E86" w14:paraId="1A873D90" w14:textId="77777777" w:rsidTr="003612FD">
        <w:trPr>
          <w:trHeight w:val="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26359536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Vitamin 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0A9F3A8" w14:textId="77777777" w:rsidR="00C05FCE" w:rsidRPr="00FF7E86" w:rsidRDefault="00C05FCE" w:rsidP="00C05FCE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2F57954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E3C6ABF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D81C6B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71873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01DCFB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C05FCE" w:rsidRPr="00FF7E86" w14:paraId="6A624848" w14:textId="77777777" w:rsidTr="003612FD">
        <w:trPr>
          <w:trHeight w:val="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51516F84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 xml:space="preserve">Tertile 1 x gender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C2FE941" w14:textId="668C37E3" w:rsidR="00C05FCE" w:rsidRPr="00FF7E86" w:rsidRDefault="003612FD" w:rsidP="00EF7767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5143556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34EEC19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C45C57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7469B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FC6959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C05FCE" w:rsidRPr="00FF7E86" w14:paraId="3C30C386" w14:textId="77777777" w:rsidTr="003612FD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577BE0E6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66FC33A" w14:textId="605C360D" w:rsidR="00C05FCE" w:rsidRPr="00FF7E86" w:rsidRDefault="003612FD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8A16295" w14:textId="699391D6" w:rsidR="00C05FCE" w:rsidRPr="00FF7E86" w:rsidRDefault="003612FD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24FD826" w14:textId="4C926DDC" w:rsidR="00C05FCE" w:rsidRPr="00FF7E86" w:rsidRDefault="003612FD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2,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242AD4" w14:textId="4A1BFE5B" w:rsidR="00C05FCE" w:rsidRPr="003612FD" w:rsidRDefault="003612FD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3612FD">
              <w:rPr>
                <w:rFonts w:ascii="Times New Roman" w:eastAsia="Aptos" w:hAnsi="Times New Roman" w:cs="Times New Roman"/>
                <w:b/>
                <w:bCs/>
              </w:rPr>
              <w:t>0,017</w:t>
            </w:r>
            <w:r>
              <w:rPr>
                <w:rFonts w:ascii="Times New Roman" w:eastAsia="Aptos" w:hAnsi="Times New Roman" w:cs="Times New Roman"/>
                <w:b/>
                <w:bCs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8BFF21" w14:textId="089A7FD5" w:rsidR="00C05FCE" w:rsidRPr="00FF7E86" w:rsidRDefault="003612FD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C74F0F" w14:textId="752A51AB" w:rsidR="00C05FCE" w:rsidRPr="00FF7E86" w:rsidRDefault="003612FD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06</w:t>
            </w:r>
          </w:p>
        </w:tc>
      </w:tr>
      <w:tr w:rsidR="00C05FCE" w:rsidRPr="00FF7E86" w14:paraId="434092C9" w14:textId="77777777" w:rsidTr="003612FD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35C9B3B0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5FF2FC5" w14:textId="1CA954CA" w:rsidR="00C05FCE" w:rsidRPr="00FF7E86" w:rsidRDefault="003612FD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9D86152" w14:textId="2F3D1815" w:rsidR="00C05FCE" w:rsidRPr="00FF7E86" w:rsidRDefault="003612FD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D1A6EF0" w14:textId="4D85B0AE" w:rsidR="00C05FCE" w:rsidRPr="00FF7E86" w:rsidRDefault="003612FD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1,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1ED99B" w14:textId="2ADC6607" w:rsidR="00C05FCE" w:rsidRPr="003612FD" w:rsidRDefault="003612FD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12FD">
              <w:rPr>
                <w:rFonts w:ascii="Times New Roman" w:eastAsia="Aptos" w:hAnsi="Times New Roman" w:cs="Times New Roman"/>
              </w:rPr>
              <w:t>0,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8F0938" w14:textId="64F43882" w:rsidR="00C05FCE" w:rsidRPr="00FF7E86" w:rsidRDefault="003612FD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617133" w14:textId="08749742" w:rsidR="00C05FCE" w:rsidRPr="00FF7E86" w:rsidRDefault="003612FD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01</w:t>
            </w:r>
          </w:p>
        </w:tc>
      </w:tr>
      <w:tr w:rsidR="00C05FCE" w:rsidRPr="00FF7E86" w14:paraId="5F1B026A" w14:textId="77777777" w:rsidTr="003612FD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1F4BFA05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0C352DB" w14:textId="77777777" w:rsidR="00C05FCE" w:rsidRPr="00FF7E86" w:rsidRDefault="00C05FCE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04E6883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B0C31F8" w14:textId="77777777" w:rsidR="00C05FCE" w:rsidRPr="00FF7E86" w:rsidRDefault="00C05FCE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E5E2C5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3953CB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05D61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C05FCE" w:rsidRPr="00FF7E86" w14:paraId="0083456A" w14:textId="77777777" w:rsidTr="003612FD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2A3894D8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Vitamin 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7B2F15E" w14:textId="77777777" w:rsidR="00C05FCE" w:rsidRPr="00FF7E86" w:rsidRDefault="00C05FCE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6E28742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B6B95DD" w14:textId="77777777" w:rsidR="00C05FCE" w:rsidRPr="00FF7E86" w:rsidRDefault="00C05FCE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61238A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D4053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965CD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C05FCE" w:rsidRPr="00FF7E86" w14:paraId="1167E069" w14:textId="77777777" w:rsidTr="003612FD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470AA21D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DFA0B9F" w14:textId="7AB5F1F6" w:rsidR="00C05FCE" w:rsidRPr="00FF7E86" w:rsidRDefault="003612FD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C9CDD4D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8E2CDA2" w14:textId="77777777" w:rsidR="00C05FCE" w:rsidRPr="00FF7E86" w:rsidRDefault="00C05FCE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F780AB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FD82A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4BE5D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C05FCE" w:rsidRPr="00FF7E86" w14:paraId="227C17B0" w14:textId="77777777" w:rsidTr="003612FD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5918E1E7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A9F38E1" w14:textId="288D624C" w:rsidR="00C05FCE" w:rsidRPr="00FF7E86" w:rsidRDefault="003612FD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955E109" w14:textId="736321CC" w:rsidR="00C05FCE" w:rsidRPr="00FF7E86" w:rsidRDefault="003612FD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EA6F32F" w14:textId="7EB87AB1" w:rsidR="00C05FCE" w:rsidRPr="00FF7E86" w:rsidRDefault="00EF7767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1,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CC0E8A" w14:textId="5EAB2A22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56B461" w14:textId="318A6DD8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2A475" w14:textId="64DBA74D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5</w:t>
            </w:r>
          </w:p>
        </w:tc>
      </w:tr>
      <w:tr w:rsidR="00C05FCE" w:rsidRPr="00FF7E86" w14:paraId="5BF4258B" w14:textId="77777777" w:rsidTr="003612FD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0DA58618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2160151" w14:textId="5300BB20" w:rsidR="00C05FCE" w:rsidRPr="00FF7E86" w:rsidRDefault="00EF7767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13D358D" w14:textId="2943A26B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43C33BE" w14:textId="5E179955" w:rsidR="00C05FCE" w:rsidRPr="00FF7E86" w:rsidRDefault="00EF7767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1,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99F1D6" w14:textId="491B0929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DF9B92" w14:textId="1EA13FAE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0218F" w14:textId="2F8C1830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1</w:t>
            </w:r>
          </w:p>
        </w:tc>
      </w:tr>
      <w:tr w:rsidR="00C05FCE" w:rsidRPr="00FF7E86" w14:paraId="0D9C25C6" w14:textId="77777777" w:rsidTr="003612FD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405120FC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36B3513" w14:textId="77777777" w:rsidR="00C05FCE" w:rsidRPr="00FF7E86" w:rsidRDefault="00C05FCE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2DFBEFE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CAEECBE" w14:textId="77777777" w:rsidR="00C05FCE" w:rsidRPr="00FF7E86" w:rsidRDefault="00C05FCE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BD0006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6DF90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B7B0B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C05FCE" w:rsidRPr="00FF7E86" w14:paraId="73462B78" w14:textId="77777777" w:rsidTr="003612FD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3A61C910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β-carote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46B4420" w14:textId="77777777" w:rsidR="00C05FCE" w:rsidRPr="00FF7E86" w:rsidRDefault="00C05FCE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2216D3F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768D9C3" w14:textId="77777777" w:rsidR="00C05FCE" w:rsidRPr="00FF7E86" w:rsidRDefault="00C05FCE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76D972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80A875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B5343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C05FCE" w:rsidRPr="00FF7E86" w14:paraId="7B003F5F" w14:textId="77777777" w:rsidTr="003612FD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65FE9DA4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3F290F0" w14:textId="399A6AD7" w:rsidR="00C05FCE" w:rsidRPr="00FF7E86" w:rsidRDefault="003612FD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BAF4AC3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ED3F32E" w14:textId="77777777" w:rsidR="00C05FCE" w:rsidRPr="00FF7E86" w:rsidRDefault="00C05FCE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250B78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35D9AE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CAEF2" w14:textId="77777777" w:rsidR="00C05FCE" w:rsidRPr="00FF7E86" w:rsidRDefault="00C05FCE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C05FCE" w:rsidRPr="00FF7E86" w14:paraId="2078B719" w14:textId="77777777" w:rsidTr="003612FD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538C07F6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E1A4A4D" w14:textId="4A62427F" w:rsidR="00C05FCE" w:rsidRPr="00FF7E86" w:rsidRDefault="00EF7767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1A12EF6" w14:textId="7C5EF9EF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F9355AD" w14:textId="01E643AF" w:rsidR="00C05FCE" w:rsidRPr="00FF7E86" w:rsidRDefault="00EF7767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1,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4AC48A" w14:textId="145BC070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28AD3" w14:textId="656DE9CA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465F9" w14:textId="51D82B63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02</w:t>
            </w:r>
          </w:p>
        </w:tc>
      </w:tr>
      <w:tr w:rsidR="00C05FCE" w:rsidRPr="00FF7E86" w14:paraId="47C4B95D" w14:textId="77777777" w:rsidTr="003612FD"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506C5" w14:textId="77777777" w:rsidR="00C05FCE" w:rsidRPr="00FF7E86" w:rsidRDefault="00C05FCE" w:rsidP="00C05FCE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19D1B" w14:textId="369DDC34" w:rsidR="00C05FCE" w:rsidRPr="00FF7E86" w:rsidRDefault="00EF7767" w:rsidP="00EF7767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2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4D566" w14:textId="5129C8A9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B738F" w14:textId="6384A597" w:rsidR="00C05FCE" w:rsidRPr="00FF7E86" w:rsidRDefault="00EF7767" w:rsidP="00EF7767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1,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D160E" w14:textId="335BFF6B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40082" w14:textId="6D39E2A5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46ADE" w14:textId="6914DC81" w:rsidR="00C05FCE" w:rsidRPr="00FF7E86" w:rsidRDefault="00EF7767" w:rsidP="00EF7767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7</w:t>
            </w:r>
          </w:p>
        </w:tc>
      </w:tr>
    </w:tbl>
    <w:p w14:paraId="002D798D" w14:textId="2621977A" w:rsidR="00C05FCE" w:rsidRPr="00C05FCE" w:rsidRDefault="00C05FCE" w:rsidP="00C05FCE">
      <w:pPr>
        <w:rPr>
          <w:rFonts w:ascii="Times New Roman" w:eastAsia="Calibri" w:hAnsi="Times New Roman" w:cs="Times New Roman"/>
        </w:rPr>
      </w:pPr>
      <w:r w:rsidRPr="00C05FCE">
        <w:rPr>
          <w:rFonts w:ascii="Times New Roman" w:eastAsia="Calibri" w:hAnsi="Times New Roman" w:cs="Times New Roman"/>
          <w:b/>
          <w:bCs/>
        </w:rPr>
        <w:t>Supplementary table 2 Interaction effects on</w:t>
      </w:r>
      <w:r w:rsidR="003674A3">
        <w:rPr>
          <w:rFonts w:ascii="Times New Roman" w:eastAsia="Calibri" w:hAnsi="Times New Roman" w:cs="Times New Roman"/>
          <w:b/>
          <w:bCs/>
        </w:rPr>
        <w:t xml:space="preserve"> the</w:t>
      </w:r>
      <w:r w:rsidRPr="00C05FCE">
        <w:rPr>
          <w:rFonts w:ascii="Times New Roman" w:eastAsia="Calibri" w:hAnsi="Times New Roman" w:cs="Times New Roman"/>
          <w:b/>
          <w:bCs/>
        </w:rPr>
        <w:t xml:space="preserve"> </w:t>
      </w:r>
      <w:r>
        <w:rPr>
          <w:rFonts w:ascii="Times New Roman" w:eastAsia="Calibri" w:hAnsi="Times New Roman" w:cs="Times New Roman"/>
          <w:b/>
          <w:bCs/>
        </w:rPr>
        <w:t>multiplicative</w:t>
      </w:r>
      <w:r w:rsidRPr="00C05FCE">
        <w:rPr>
          <w:rFonts w:ascii="Times New Roman" w:eastAsia="Calibri" w:hAnsi="Times New Roman" w:cs="Times New Roman"/>
          <w:b/>
          <w:bCs/>
        </w:rPr>
        <w:t xml:space="preserve"> scale between tertiles of vitamin intake and gender on psychosomatic symptoms (PSP-scale)</w:t>
      </w:r>
    </w:p>
    <w:p w14:paraId="41EC0958" w14:textId="77777777" w:rsidR="00C05FCE" w:rsidRPr="00C05FCE" w:rsidRDefault="00C05FCE" w:rsidP="00C05FCE">
      <w:pPr>
        <w:spacing w:after="0" w:line="276" w:lineRule="auto"/>
        <w:rPr>
          <w:rFonts w:ascii="Times New Roman" w:eastAsia="Aptos" w:hAnsi="Times New Roman" w:cs="Times New Roman"/>
        </w:rPr>
      </w:pPr>
      <w:r w:rsidRPr="00C05FCE">
        <w:rPr>
          <w:rFonts w:ascii="Times New Roman" w:eastAsia="Aptos" w:hAnsi="Times New Roman" w:cs="Times New Roman"/>
        </w:rPr>
        <w:t>SE, standard error, Ref, reference category</w:t>
      </w:r>
    </w:p>
    <w:p w14:paraId="172F4512" w14:textId="77777777" w:rsidR="00C05FCE" w:rsidRPr="00C05FCE" w:rsidRDefault="00C05FCE" w:rsidP="00C05FCE">
      <w:pPr>
        <w:spacing w:after="0" w:line="276" w:lineRule="auto"/>
        <w:rPr>
          <w:rFonts w:ascii="Times New Roman" w:eastAsia="Aptos" w:hAnsi="Times New Roman" w:cs="Times New Roman"/>
        </w:rPr>
      </w:pPr>
      <w:r w:rsidRPr="00C05FCE">
        <w:rPr>
          <w:rFonts w:ascii="Times New Roman" w:eastAsia="Aptos" w:hAnsi="Times New Roman" w:cs="Times New Roman"/>
        </w:rPr>
        <w:t>All results are adjusted for gender, BMIsds and total energy intake</w:t>
      </w:r>
    </w:p>
    <w:p w14:paraId="0B797DB0" w14:textId="77777777" w:rsidR="00C05FCE" w:rsidRPr="00C05FCE" w:rsidRDefault="00C05FCE" w:rsidP="00C05FCE">
      <w:pPr>
        <w:spacing w:after="0" w:line="276" w:lineRule="auto"/>
        <w:rPr>
          <w:rFonts w:ascii="Times New Roman" w:eastAsia="Aptos" w:hAnsi="Times New Roman" w:cs="Times New Roman"/>
          <w:lang w:val="en-GB"/>
        </w:rPr>
      </w:pPr>
      <w:r w:rsidRPr="00C05FCE">
        <w:rPr>
          <w:rFonts w:ascii="Times New Roman" w:eastAsia="Aptos" w:hAnsi="Times New Roman" w:cs="Times New Roman"/>
          <w:lang w:val="en-GB"/>
        </w:rPr>
        <w:t xml:space="preserve">* Significant results (p&lt;0.05) </w:t>
      </w:r>
    </w:p>
    <w:p w14:paraId="3B87C349" w14:textId="77777777" w:rsidR="00C05FCE" w:rsidRDefault="00C05FCE">
      <w:pPr>
        <w:rPr>
          <w:rFonts w:ascii="Times New Roman" w:eastAsia="Calibri" w:hAnsi="Times New Roman" w:cs="Times New Roman"/>
          <w:lang w:val="en-GB"/>
        </w:rPr>
      </w:pPr>
    </w:p>
    <w:p w14:paraId="6DCBF4CD" w14:textId="77777777" w:rsidR="00C05FCE" w:rsidRDefault="00C05FCE">
      <w:pPr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br w:type="page"/>
      </w:r>
    </w:p>
    <w:tbl>
      <w:tblPr>
        <w:tblStyle w:val="Grigliatabella2"/>
        <w:tblpPr w:leftFromText="180" w:rightFromText="180" w:vertAnchor="page" w:horzAnchor="margin" w:tblpY="2115"/>
        <w:tblW w:w="0" w:type="auto"/>
        <w:tblLook w:val="04A0" w:firstRow="1" w:lastRow="0" w:firstColumn="1" w:lastColumn="0" w:noHBand="0" w:noVBand="1"/>
      </w:tblPr>
      <w:tblGrid>
        <w:gridCol w:w="3422"/>
        <w:gridCol w:w="1056"/>
        <w:gridCol w:w="807"/>
        <w:gridCol w:w="808"/>
        <w:gridCol w:w="1030"/>
        <w:gridCol w:w="987"/>
        <w:gridCol w:w="916"/>
      </w:tblGrid>
      <w:tr w:rsidR="007702E1" w:rsidRPr="00FF7E86" w14:paraId="05A86353" w14:textId="77777777" w:rsidTr="00774EE5"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8DB92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C751E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5A3CA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95673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639FD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B924D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95% CI</w:t>
            </w:r>
          </w:p>
        </w:tc>
      </w:tr>
      <w:tr w:rsidR="007702E1" w:rsidRPr="00FF7E86" w14:paraId="276DF8BF" w14:textId="77777777" w:rsidTr="00774EE5"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72857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Interaction ter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36C7E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Estimat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60446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EDDDB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1C7BE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p-valu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88BCF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Lower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8381F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Upper</w:t>
            </w:r>
          </w:p>
        </w:tc>
      </w:tr>
      <w:tr w:rsidR="007702E1" w:rsidRPr="00FF7E86" w14:paraId="14087F4D" w14:textId="77777777" w:rsidTr="00774EE5"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C780D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65B32" w14:textId="77777777" w:rsidR="007702E1" w:rsidRPr="00FF7E86" w:rsidRDefault="007702E1" w:rsidP="00774EE5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56A27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61D9C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A8911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92F24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23A04" w14:textId="77777777" w:rsidR="007702E1" w:rsidRPr="00FF7E86" w:rsidRDefault="007702E1" w:rsidP="00774EE5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7702E1" w:rsidRPr="00FF7E86" w14:paraId="06E910C5" w14:textId="77777777" w:rsidTr="00774EE5">
        <w:trPr>
          <w:trHeight w:val="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25086A44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Vitamin 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EE17C82" w14:textId="77777777" w:rsidR="007702E1" w:rsidRPr="00FF7E86" w:rsidRDefault="007702E1" w:rsidP="00774EE5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B725DD8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D870069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F2786ED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A6FF037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35F37B6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7702E1" w:rsidRPr="00FF7E86" w14:paraId="0E365C01" w14:textId="77777777" w:rsidTr="00774EE5">
        <w:trPr>
          <w:trHeight w:val="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36350C44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 xml:space="preserve">Tertile 1 x gender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C24571C" w14:textId="4C10C817" w:rsidR="007702E1" w:rsidRPr="00FF7E86" w:rsidRDefault="00EF7767" w:rsidP="00774EE5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92E8ED0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A297988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4284A8D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8C0A52B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18D20F6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7702E1" w:rsidRPr="00FF7E86" w14:paraId="0B72C7D2" w14:textId="77777777" w:rsidTr="00774EE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567455A6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8069F7D" w14:textId="38B8008F" w:rsidR="007702E1" w:rsidRPr="00FF7E86" w:rsidRDefault="00EF7767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121649D" w14:textId="14B7522C" w:rsidR="007702E1" w:rsidRPr="00FF7E86" w:rsidRDefault="00EF7767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91DAB95" w14:textId="05FA40C0" w:rsidR="007702E1" w:rsidRPr="00FF7E86" w:rsidRDefault="00EF7767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,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24C5715" w14:textId="21B90BAE" w:rsidR="007702E1" w:rsidRPr="00FF7E86" w:rsidRDefault="00EF7767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5B5A64F" w14:textId="7239C484" w:rsidR="007702E1" w:rsidRPr="00FF7E86" w:rsidRDefault="00EF7767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4B9EAD6" w14:textId="1A50230A" w:rsidR="007702E1" w:rsidRPr="00FF7E86" w:rsidRDefault="00EF7767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39</w:t>
            </w:r>
          </w:p>
        </w:tc>
      </w:tr>
      <w:tr w:rsidR="007702E1" w:rsidRPr="00FF7E86" w14:paraId="46B07D07" w14:textId="77777777" w:rsidTr="00774EE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4D687FFB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D029EF8" w14:textId="6C92AE35" w:rsidR="007702E1" w:rsidRPr="00FF7E86" w:rsidRDefault="00EF7767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8996151" w14:textId="380C6829" w:rsidR="007702E1" w:rsidRPr="00FF7E86" w:rsidRDefault="00EF7767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F37365F" w14:textId="2A6A14BD" w:rsidR="007702E1" w:rsidRPr="00FF7E86" w:rsidRDefault="00EF7767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42D9B1A" w14:textId="7F2DC31E" w:rsidR="007702E1" w:rsidRPr="00FF7E86" w:rsidRDefault="00EF7767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4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4A3FDF4" w14:textId="16474C36" w:rsidR="007702E1" w:rsidRPr="00FF7E86" w:rsidRDefault="00EF7767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2523463" w14:textId="604C2D8E" w:rsidR="007702E1" w:rsidRPr="00FF7E86" w:rsidRDefault="00EF7767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58</w:t>
            </w:r>
          </w:p>
        </w:tc>
      </w:tr>
      <w:tr w:rsidR="007702E1" w:rsidRPr="00FF7E86" w14:paraId="0E80E959" w14:textId="77777777" w:rsidTr="00774EE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7BB93ED2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CABF0DC" w14:textId="77777777" w:rsidR="007702E1" w:rsidRPr="00FF7E86" w:rsidRDefault="007702E1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B43D10F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3B7FB93" w14:textId="77777777" w:rsidR="007702E1" w:rsidRPr="00FF7E86" w:rsidRDefault="007702E1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43B090D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7D6F89C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D0C5E0C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7702E1" w:rsidRPr="00FF7E86" w14:paraId="5F68FE56" w14:textId="77777777" w:rsidTr="00774EE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0284BFE5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Vitamin 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9C26F63" w14:textId="77777777" w:rsidR="007702E1" w:rsidRPr="00FF7E86" w:rsidRDefault="007702E1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337EF79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3EAE2E0" w14:textId="77777777" w:rsidR="007702E1" w:rsidRPr="00FF7E86" w:rsidRDefault="007702E1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50E9733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BCB419D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FA105D0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7702E1" w:rsidRPr="00FF7E86" w14:paraId="2019F572" w14:textId="77777777" w:rsidTr="00774EE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59F21A28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7E26678" w14:textId="3618E420" w:rsidR="007702E1" w:rsidRPr="00FF7E86" w:rsidRDefault="00EF7767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381DFB1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86F3177" w14:textId="77777777" w:rsidR="007702E1" w:rsidRPr="00FF7E86" w:rsidRDefault="007702E1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CC9637E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4FABAA1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1D694E0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7702E1" w:rsidRPr="00FF7E86" w14:paraId="06DE8783" w14:textId="77777777" w:rsidTr="00774EE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1EE9E65E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E37675D" w14:textId="52322AC1" w:rsidR="007702E1" w:rsidRPr="00FF7E86" w:rsidRDefault="00EB4299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E850BA3" w14:textId="3E28A8EA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11C568A" w14:textId="504E5908" w:rsidR="007702E1" w:rsidRPr="00FF7E86" w:rsidRDefault="00EB4299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730BC62" w14:textId="6CBC0D0F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6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3B7C3AF" w14:textId="3984AD20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BDAE060" w14:textId="07D1842B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38</w:t>
            </w:r>
          </w:p>
        </w:tc>
      </w:tr>
      <w:tr w:rsidR="007702E1" w:rsidRPr="00FF7E86" w14:paraId="4A32B2BA" w14:textId="77777777" w:rsidTr="00774EE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22016EC1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C02A480" w14:textId="699EFF8F" w:rsidR="007702E1" w:rsidRPr="00FF7E86" w:rsidRDefault="00EB4299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C6D99CA" w14:textId="25BD654E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3B1CBAD" w14:textId="13BEFBCD" w:rsidR="007702E1" w:rsidRPr="00FF7E86" w:rsidRDefault="00EB4299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6DF77E7" w14:textId="4A50E91A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6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6079A67" w14:textId="25020FA9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CBB582E" w14:textId="1A0BBB27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56</w:t>
            </w:r>
          </w:p>
        </w:tc>
      </w:tr>
      <w:tr w:rsidR="007702E1" w:rsidRPr="00FF7E86" w14:paraId="1179C36A" w14:textId="77777777" w:rsidTr="00774EE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15FF777E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497E229" w14:textId="77777777" w:rsidR="007702E1" w:rsidRPr="00FF7E86" w:rsidRDefault="007702E1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1CBFA03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9432AFF" w14:textId="77777777" w:rsidR="007702E1" w:rsidRPr="00FF7E86" w:rsidRDefault="007702E1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0D52D50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D382423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DCF36E4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7702E1" w:rsidRPr="00FF7E86" w14:paraId="65D75F5C" w14:textId="77777777" w:rsidTr="00774EE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074A7348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β-carote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E35465B" w14:textId="77777777" w:rsidR="007702E1" w:rsidRPr="00FF7E86" w:rsidRDefault="007702E1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CD8E98C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8848D8E" w14:textId="77777777" w:rsidR="007702E1" w:rsidRPr="00FF7E86" w:rsidRDefault="007702E1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037576D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621DE72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C5F79FB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7702E1" w:rsidRPr="00FF7E86" w14:paraId="706D105D" w14:textId="77777777" w:rsidTr="00774EE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127229B6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0B6E410" w14:textId="40D92B38" w:rsidR="007702E1" w:rsidRPr="00FF7E86" w:rsidRDefault="00EF7767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3581573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53BBC3D" w14:textId="77777777" w:rsidR="007702E1" w:rsidRPr="00FF7E86" w:rsidRDefault="007702E1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FB1335E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C0C9ABA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A98BBE5" w14:textId="77777777" w:rsidR="007702E1" w:rsidRPr="00FF7E86" w:rsidRDefault="007702E1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7702E1" w:rsidRPr="00FF7E86" w14:paraId="5B3E91C8" w14:textId="77777777" w:rsidTr="00774EE5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2319A743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A328956" w14:textId="20CE9BB3" w:rsidR="007702E1" w:rsidRPr="00FF7E86" w:rsidRDefault="00EB4299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FCB7378" w14:textId="20C38C05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B19AA84" w14:textId="6CCCB07D" w:rsidR="007702E1" w:rsidRPr="00FF7E86" w:rsidRDefault="00EB4299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,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2AF87C2" w14:textId="55E39EB9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1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2F7F66B" w14:textId="06410ABC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DB531A6" w14:textId="747C425D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45</w:t>
            </w:r>
          </w:p>
        </w:tc>
      </w:tr>
      <w:tr w:rsidR="007702E1" w:rsidRPr="00FF7E86" w14:paraId="57D91EE8" w14:textId="77777777" w:rsidTr="00774EE5"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B95D4" w14:textId="77777777" w:rsidR="007702E1" w:rsidRPr="00FF7E86" w:rsidRDefault="007702E1" w:rsidP="00774EE5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FF7E86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F9645" w14:textId="3137ECA8" w:rsidR="007702E1" w:rsidRPr="00FF7E86" w:rsidRDefault="00EB4299" w:rsidP="00EB4299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4AE01" w14:textId="2BD896C7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44D81" w14:textId="38682C09" w:rsidR="007702E1" w:rsidRPr="00FF7E86" w:rsidRDefault="00EB4299" w:rsidP="00EB4299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,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E3258" w14:textId="62C31407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26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E23B3" w14:textId="7EDB2EC2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-0,1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C59AD" w14:textId="64660418" w:rsidR="007702E1" w:rsidRPr="00FF7E86" w:rsidRDefault="00EB4299" w:rsidP="00EB4299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,68</w:t>
            </w:r>
          </w:p>
        </w:tc>
      </w:tr>
    </w:tbl>
    <w:p w14:paraId="3F839B0C" w14:textId="49CD668B" w:rsidR="007702E1" w:rsidRPr="00C05FCE" w:rsidRDefault="007702E1" w:rsidP="007702E1">
      <w:pPr>
        <w:rPr>
          <w:rFonts w:ascii="Times New Roman" w:eastAsia="Calibri" w:hAnsi="Times New Roman" w:cs="Times New Roman"/>
        </w:rPr>
      </w:pPr>
      <w:r w:rsidRPr="00C05FCE">
        <w:rPr>
          <w:rFonts w:ascii="Times New Roman" w:eastAsia="Calibri" w:hAnsi="Times New Roman" w:cs="Times New Roman"/>
          <w:b/>
          <w:bCs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</w:rPr>
        <w:t>3</w:t>
      </w:r>
      <w:r w:rsidRPr="00C05FCE">
        <w:rPr>
          <w:rFonts w:ascii="Times New Roman" w:eastAsia="Calibri" w:hAnsi="Times New Roman" w:cs="Times New Roman"/>
          <w:b/>
          <w:bCs/>
        </w:rPr>
        <w:t xml:space="preserve"> Interaction effects on</w:t>
      </w:r>
      <w:r w:rsidR="003674A3">
        <w:rPr>
          <w:rFonts w:ascii="Times New Roman" w:eastAsia="Calibri" w:hAnsi="Times New Roman" w:cs="Times New Roman"/>
          <w:b/>
          <w:bCs/>
        </w:rPr>
        <w:t xml:space="preserve"> the</w:t>
      </w:r>
      <w:r w:rsidRPr="00C05FCE">
        <w:rPr>
          <w:rFonts w:ascii="Times New Roman" w:eastAsia="Calibri" w:hAnsi="Times New Roman" w:cs="Times New Roman"/>
          <w:b/>
          <w:bCs/>
        </w:rPr>
        <w:t xml:space="preserve"> </w:t>
      </w:r>
      <w:r>
        <w:rPr>
          <w:rFonts w:ascii="Times New Roman" w:eastAsia="Calibri" w:hAnsi="Times New Roman" w:cs="Times New Roman"/>
          <w:b/>
          <w:bCs/>
        </w:rPr>
        <w:t>multiplicative</w:t>
      </w:r>
      <w:r w:rsidRPr="00C05FCE">
        <w:rPr>
          <w:rFonts w:ascii="Times New Roman" w:eastAsia="Calibri" w:hAnsi="Times New Roman" w:cs="Times New Roman"/>
          <w:b/>
          <w:bCs/>
        </w:rPr>
        <w:t xml:space="preserve"> scale between tertiles of vitamin intake and gender on </w:t>
      </w:r>
      <w:r w:rsidRPr="007702E1">
        <w:rPr>
          <w:rFonts w:ascii="Times New Roman" w:eastAsia="Aptos" w:hAnsi="Times New Roman" w:cs="Times New Roman"/>
          <w:b/>
          <w:bCs/>
        </w:rPr>
        <w:t>HRQoL (Kidscreen-10)</w:t>
      </w:r>
    </w:p>
    <w:p w14:paraId="36E0035C" w14:textId="77777777" w:rsidR="007702E1" w:rsidRPr="00C05FCE" w:rsidRDefault="007702E1" w:rsidP="007702E1">
      <w:pPr>
        <w:spacing w:after="0" w:line="276" w:lineRule="auto"/>
        <w:rPr>
          <w:rFonts w:ascii="Times New Roman" w:eastAsia="Aptos" w:hAnsi="Times New Roman" w:cs="Times New Roman"/>
        </w:rPr>
      </w:pPr>
      <w:r w:rsidRPr="00C05FCE">
        <w:rPr>
          <w:rFonts w:ascii="Times New Roman" w:eastAsia="Aptos" w:hAnsi="Times New Roman" w:cs="Times New Roman"/>
        </w:rPr>
        <w:t>SE, standard error, Ref, reference category</w:t>
      </w:r>
    </w:p>
    <w:p w14:paraId="4AEDBEC2" w14:textId="77777777" w:rsidR="007702E1" w:rsidRPr="00C05FCE" w:rsidRDefault="007702E1" w:rsidP="007702E1">
      <w:pPr>
        <w:spacing w:after="0" w:line="276" w:lineRule="auto"/>
        <w:rPr>
          <w:rFonts w:ascii="Times New Roman" w:eastAsia="Aptos" w:hAnsi="Times New Roman" w:cs="Times New Roman"/>
        </w:rPr>
      </w:pPr>
      <w:r w:rsidRPr="00C05FCE">
        <w:rPr>
          <w:rFonts w:ascii="Times New Roman" w:eastAsia="Aptos" w:hAnsi="Times New Roman" w:cs="Times New Roman"/>
        </w:rPr>
        <w:t>All results are adjusted for gender, BMIsds and total energy intake</w:t>
      </w:r>
    </w:p>
    <w:p w14:paraId="1DBBE641" w14:textId="77777777" w:rsidR="007702E1" w:rsidRPr="00C05FCE" w:rsidRDefault="007702E1" w:rsidP="007702E1">
      <w:pPr>
        <w:spacing w:after="0" w:line="276" w:lineRule="auto"/>
        <w:rPr>
          <w:rFonts w:ascii="Times New Roman" w:eastAsia="Aptos" w:hAnsi="Times New Roman" w:cs="Times New Roman"/>
          <w:lang w:val="en-GB"/>
        </w:rPr>
      </w:pPr>
      <w:r w:rsidRPr="00C05FCE">
        <w:rPr>
          <w:rFonts w:ascii="Times New Roman" w:eastAsia="Aptos" w:hAnsi="Times New Roman" w:cs="Times New Roman"/>
          <w:lang w:val="en-GB"/>
        </w:rPr>
        <w:t xml:space="preserve">* Significant results (p&lt;0.05) </w:t>
      </w:r>
    </w:p>
    <w:p w14:paraId="291BB512" w14:textId="4FF5D4E6" w:rsidR="0092080C" w:rsidRPr="0092080C" w:rsidRDefault="00C05FCE" w:rsidP="0092080C">
      <w:pPr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br w:type="page"/>
      </w:r>
    </w:p>
    <w:tbl>
      <w:tblPr>
        <w:tblStyle w:val="Grigliatabella2"/>
        <w:tblpPr w:leftFromText="180" w:rightFromText="180" w:vertAnchor="page" w:horzAnchor="margin" w:tblpY="2197"/>
        <w:tblW w:w="0" w:type="auto"/>
        <w:tblLook w:val="04A0" w:firstRow="1" w:lastRow="0" w:firstColumn="1" w:lastColumn="0" w:noHBand="0" w:noVBand="1"/>
      </w:tblPr>
      <w:tblGrid>
        <w:gridCol w:w="3422"/>
        <w:gridCol w:w="1056"/>
        <w:gridCol w:w="807"/>
        <w:gridCol w:w="808"/>
        <w:gridCol w:w="1030"/>
        <w:gridCol w:w="987"/>
        <w:gridCol w:w="916"/>
      </w:tblGrid>
      <w:tr w:rsidR="003674A3" w:rsidRPr="003674A3" w14:paraId="0CCD58CE" w14:textId="77777777" w:rsidTr="0092080C"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513F8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bookmarkStart w:id="6" w:name="_Hlk178514647"/>
            <w:bookmarkStart w:id="7" w:name="_Hlk182409104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BC938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31EB1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D52BB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BA60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D2912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95% CI</w:t>
            </w:r>
          </w:p>
        </w:tc>
      </w:tr>
      <w:tr w:rsidR="003674A3" w:rsidRPr="003674A3" w14:paraId="459B7CBE" w14:textId="77777777" w:rsidTr="0092080C"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49254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Interaction ter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E82E6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Estimat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077FC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7F4DC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96E7F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p-valu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0B80E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Lower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1DA9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Upper</w:t>
            </w:r>
          </w:p>
        </w:tc>
      </w:tr>
      <w:tr w:rsidR="003674A3" w:rsidRPr="003674A3" w14:paraId="06B254AB" w14:textId="77777777" w:rsidTr="0092080C"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D4D1A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3D49C" w14:textId="77777777" w:rsidR="0092080C" w:rsidRPr="003674A3" w:rsidRDefault="0092080C" w:rsidP="0092080C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02962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05DBC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8B390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D72FA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0CE9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32458DF0" w14:textId="77777777" w:rsidTr="0092080C">
        <w:trPr>
          <w:trHeight w:val="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0266E77C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Vitamin 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0CB3ED6" w14:textId="77777777" w:rsidR="0092080C" w:rsidRPr="003674A3" w:rsidRDefault="0092080C" w:rsidP="0092080C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03679D3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4EC7B94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F4DB423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3044E40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73AB52E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60104D48" w14:textId="77777777" w:rsidTr="0092080C">
        <w:trPr>
          <w:trHeight w:val="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3162FD11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Tertile 1 x gender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D933697" w14:textId="77777777" w:rsidR="0092080C" w:rsidRPr="003674A3" w:rsidRDefault="0092080C" w:rsidP="003674A3">
            <w:pPr>
              <w:tabs>
                <w:tab w:val="left" w:pos="298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3A20849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A24B2A9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CE6C494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C102AAB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341D836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05F98DEF" w14:textId="77777777" w:rsidTr="0092080C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6C71AFCD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bookmarkStart w:id="8" w:name="_Hlk178442299"/>
            <w:r w:rsidRPr="003674A3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07233D9" w14:textId="26313249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83BE6B9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D0F0758" w14:textId="4862D6E9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499A764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5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5B77ACD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AEECB4A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2,38</w:t>
            </w:r>
          </w:p>
        </w:tc>
      </w:tr>
      <w:tr w:rsidR="003674A3" w:rsidRPr="003674A3" w14:paraId="5D44F2D7" w14:textId="77777777" w:rsidTr="0092080C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51C6B834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F958D70" w14:textId="7BC912EB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75FE6C4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524C850" w14:textId="77777777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F25A079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7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189FBBB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2,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58AEA22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1,58</w:t>
            </w:r>
          </w:p>
        </w:tc>
      </w:tr>
      <w:bookmarkEnd w:id="8"/>
      <w:tr w:rsidR="003674A3" w:rsidRPr="003674A3" w14:paraId="664E5692" w14:textId="77777777" w:rsidTr="0092080C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39251B4D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F953E6D" w14:textId="77777777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B88B32F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64F1F3D" w14:textId="77777777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46E4917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5F6E0B4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B174211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53451B27" w14:textId="77777777" w:rsidTr="0092080C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665C1B6B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Vitamin 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694C5CA" w14:textId="77777777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474C221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E484D9F" w14:textId="77777777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6D69A3D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1E7E8F5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8E0CDD5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0A4FA63A" w14:textId="77777777" w:rsidTr="0092080C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1D2F788B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1302A03" w14:textId="77777777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FC893CC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CDAE9B9" w14:textId="77777777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5455EB5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14F3361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672B9D3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58827783" w14:textId="77777777" w:rsidTr="0092080C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2CA8C475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185779F" w14:textId="6BE7B68E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84AF4AA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E98F8CC" w14:textId="77777777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D8D782F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2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7488742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2,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4799CD5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83</w:t>
            </w:r>
          </w:p>
        </w:tc>
      </w:tr>
      <w:tr w:rsidR="003674A3" w:rsidRPr="003674A3" w14:paraId="4DDAEFDD" w14:textId="77777777" w:rsidTr="0092080C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202FB828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1B888A8" w14:textId="74F8A887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F5F82B9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E26F06A" w14:textId="0266262D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6E1DA11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8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1778390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0FEE66F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2,05</w:t>
            </w:r>
          </w:p>
        </w:tc>
      </w:tr>
      <w:tr w:rsidR="003674A3" w:rsidRPr="003674A3" w14:paraId="7C015D6E" w14:textId="77777777" w:rsidTr="0092080C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6330CC53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21B65B1" w14:textId="77777777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0191376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D0C7FBD" w14:textId="77777777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38D68C1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2F86797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EAADD86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47A689D9" w14:textId="77777777" w:rsidTr="0092080C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5B6A399F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β-carote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53181EC" w14:textId="77777777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7520990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1459017" w14:textId="77777777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4B56D5E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F316CAA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6229478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0C63354A" w14:textId="77777777" w:rsidTr="0092080C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5B0323E5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284EEC5" w14:textId="77777777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0C8C897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1C43E92" w14:textId="77777777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0A1283A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19113F6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5B78482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543E157D" w14:textId="77777777" w:rsidTr="0092080C"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</w:tcPr>
          <w:p w14:paraId="550004FD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CCC4515" w14:textId="23D34BD0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3833B67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C8AB32A" w14:textId="7C103EA2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0081672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6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151D222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AF7171A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2,28</w:t>
            </w:r>
          </w:p>
        </w:tc>
      </w:tr>
      <w:tr w:rsidR="003674A3" w:rsidRPr="003674A3" w14:paraId="7C8DF070" w14:textId="77777777" w:rsidTr="0092080C"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B3C77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B9C30" w14:textId="33536916" w:rsidR="0092080C" w:rsidRPr="003674A3" w:rsidRDefault="0092080C" w:rsidP="003674A3">
            <w:pPr>
              <w:tabs>
                <w:tab w:val="left" w:pos="15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3BA20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82B8E" w14:textId="77777777" w:rsidR="0092080C" w:rsidRPr="003674A3" w:rsidRDefault="0092080C" w:rsidP="003674A3">
            <w:pPr>
              <w:tabs>
                <w:tab w:val="left" w:pos="133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2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B9677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8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82FB1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2,0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A8431" w14:textId="77777777" w:rsidR="0092080C" w:rsidRPr="003674A3" w:rsidRDefault="0092080C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1,66</w:t>
            </w:r>
          </w:p>
        </w:tc>
      </w:tr>
    </w:tbl>
    <w:bookmarkEnd w:id="6"/>
    <w:p w14:paraId="4B347F20" w14:textId="79BBDFC9" w:rsidR="0092080C" w:rsidRPr="003674A3" w:rsidRDefault="0092080C" w:rsidP="0092080C">
      <w:pPr>
        <w:keepNext/>
        <w:tabs>
          <w:tab w:val="left" w:pos="3686"/>
        </w:tabs>
        <w:spacing w:after="200" w:line="276" w:lineRule="auto"/>
        <w:rPr>
          <w:rFonts w:ascii="Times New Roman" w:eastAsia="Aptos" w:hAnsi="Times New Roman" w:cs="Times New Roman"/>
          <w:b/>
          <w:bCs/>
        </w:rPr>
      </w:pPr>
      <w:r w:rsidRPr="003674A3">
        <w:rPr>
          <w:rFonts w:ascii="Times New Roman" w:eastAsia="Aptos" w:hAnsi="Times New Roman" w:cs="Times New Roman"/>
          <w:b/>
          <w:bCs/>
        </w:rPr>
        <w:t xml:space="preserve">Supplementary table 4 </w:t>
      </w:r>
      <w:bookmarkStart w:id="9" w:name="_Hlk178515058"/>
      <w:r w:rsidRPr="003674A3">
        <w:rPr>
          <w:rFonts w:ascii="Times New Roman" w:eastAsia="Aptos" w:hAnsi="Times New Roman" w:cs="Times New Roman"/>
          <w:b/>
          <w:bCs/>
        </w:rPr>
        <w:t xml:space="preserve">Interaction effects on </w:t>
      </w:r>
      <w:r w:rsidR="003674A3" w:rsidRPr="003674A3">
        <w:rPr>
          <w:rFonts w:ascii="Times New Roman" w:eastAsia="Aptos" w:hAnsi="Times New Roman" w:cs="Times New Roman"/>
          <w:b/>
          <w:bCs/>
        </w:rPr>
        <w:t xml:space="preserve">the </w:t>
      </w:r>
      <w:r w:rsidRPr="003674A3">
        <w:rPr>
          <w:rFonts w:ascii="Times New Roman" w:eastAsia="Aptos" w:hAnsi="Times New Roman" w:cs="Times New Roman"/>
          <w:b/>
          <w:bCs/>
        </w:rPr>
        <w:t>additive scale between tertiles of vitamin intake and gender on anxiety symptoms (SCAS-S)</w:t>
      </w:r>
    </w:p>
    <w:bookmarkEnd w:id="7"/>
    <w:bookmarkEnd w:id="9"/>
    <w:p w14:paraId="789CE8D2" w14:textId="77777777" w:rsidR="0092080C" w:rsidRPr="003674A3" w:rsidRDefault="0092080C" w:rsidP="0092080C">
      <w:pPr>
        <w:spacing w:after="0" w:line="276" w:lineRule="auto"/>
        <w:rPr>
          <w:rFonts w:ascii="Times New Roman" w:eastAsia="Aptos" w:hAnsi="Times New Roman" w:cs="Times New Roman"/>
        </w:rPr>
      </w:pPr>
      <w:r w:rsidRPr="003674A3">
        <w:rPr>
          <w:rFonts w:ascii="Times New Roman" w:eastAsia="Aptos" w:hAnsi="Times New Roman" w:cs="Times New Roman"/>
        </w:rPr>
        <w:t>SE, standard error, Ref, reference category</w:t>
      </w:r>
    </w:p>
    <w:p w14:paraId="369CB148" w14:textId="77777777" w:rsidR="0092080C" w:rsidRPr="003674A3" w:rsidRDefault="0092080C" w:rsidP="0092080C">
      <w:pPr>
        <w:spacing w:after="0" w:line="276" w:lineRule="auto"/>
        <w:rPr>
          <w:rFonts w:ascii="Times New Roman" w:eastAsia="Aptos" w:hAnsi="Times New Roman" w:cs="Times New Roman"/>
        </w:rPr>
      </w:pPr>
      <w:r w:rsidRPr="003674A3">
        <w:rPr>
          <w:rFonts w:ascii="Times New Roman" w:eastAsia="Aptos" w:hAnsi="Times New Roman" w:cs="Times New Roman"/>
        </w:rPr>
        <w:t>All results are adjusted for BMIsds and total energy intake</w:t>
      </w:r>
    </w:p>
    <w:p w14:paraId="3449EDB3" w14:textId="77777777" w:rsidR="0092080C" w:rsidRPr="003674A3" w:rsidRDefault="0092080C" w:rsidP="0092080C">
      <w:pPr>
        <w:spacing w:after="0" w:line="276" w:lineRule="auto"/>
        <w:rPr>
          <w:rFonts w:ascii="Times New Roman" w:eastAsia="Aptos" w:hAnsi="Times New Roman" w:cs="Times New Roman"/>
          <w:lang w:val="en-GB"/>
        </w:rPr>
      </w:pPr>
      <w:r w:rsidRPr="003674A3">
        <w:rPr>
          <w:rFonts w:ascii="Times New Roman" w:eastAsia="Aptos" w:hAnsi="Times New Roman" w:cs="Times New Roman"/>
          <w:lang w:val="en-GB"/>
        </w:rPr>
        <w:t xml:space="preserve">* Significant results (p&lt;0.05) </w:t>
      </w:r>
    </w:p>
    <w:p w14:paraId="4ACBB388" w14:textId="77777777" w:rsidR="00A71317" w:rsidRDefault="00A71317" w:rsidP="00A71317">
      <w:pPr>
        <w:spacing w:line="276" w:lineRule="auto"/>
        <w:jc w:val="center"/>
        <w:rPr>
          <w:rFonts w:ascii="Times New Roman" w:eastAsia="Calibri" w:hAnsi="Times New Roman" w:cs="Times New Roman"/>
          <w:lang w:val="en-GB"/>
        </w:rPr>
      </w:pPr>
    </w:p>
    <w:p w14:paraId="2718304F" w14:textId="77777777" w:rsidR="00FF7E86" w:rsidRDefault="00FF7E86" w:rsidP="00A71317">
      <w:pPr>
        <w:spacing w:line="276" w:lineRule="auto"/>
        <w:jc w:val="center"/>
        <w:rPr>
          <w:rFonts w:ascii="Times New Roman" w:eastAsia="Calibri" w:hAnsi="Times New Roman" w:cs="Times New Roman"/>
          <w:lang w:val="en-GB"/>
        </w:rPr>
      </w:pPr>
    </w:p>
    <w:p w14:paraId="7640527F" w14:textId="77777777" w:rsidR="00FF7E86" w:rsidRDefault="00FF7E86" w:rsidP="00A71317">
      <w:pPr>
        <w:spacing w:line="276" w:lineRule="auto"/>
        <w:jc w:val="center"/>
        <w:rPr>
          <w:rFonts w:ascii="Times New Roman" w:eastAsia="Calibri" w:hAnsi="Times New Roman" w:cs="Times New Roman"/>
          <w:lang w:val="en-GB"/>
        </w:rPr>
      </w:pPr>
    </w:p>
    <w:p w14:paraId="3A86DEE3" w14:textId="77777777" w:rsidR="00FF7E86" w:rsidRDefault="00FF7E86" w:rsidP="00A71317">
      <w:pPr>
        <w:spacing w:line="276" w:lineRule="auto"/>
        <w:jc w:val="center"/>
        <w:rPr>
          <w:rFonts w:ascii="Times New Roman" w:eastAsia="Calibri" w:hAnsi="Times New Roman" w:cs="Times New Roman"/>
          <w:lang w:val="en-GB"/>
        </w:rPr>
      </w:pPr>
    </w:p>
    <w:p w14:paraId="772378FA" w14:textId="77777777" w:rsidR="00A71317" w:rsidRPr="00A71317" w:rsidRDefault="00A71317" w:rsidP="00A71317">
      <w:pPr>
        <w:spacing w:line="276" w:lineRule="auto"/>
        <w:jc w:val="center"/>
        <w:rPr>
          <w:rFonts w:ascii="Times New Roman" w:eastAsia="Calibri" w:hAnsi="Times New Roman" w:cs="Times New Roman"/>
          <w:lang w:val="en-GB"/>
        </w:rPr>
      </w:pPr>
    </w:p>
    <w:p w14:paraId="154BAA22" w14:textId="77777777" w:rsidR="00A71317" w:rsidRPr="00A71317" w:rsidRDefault="00A71317" w:rsidP="00A71317">
      <w:pPr>
        <w:spacing w:line="276" w:lineRule="auto"/>
        <w:jc w:val="center"/>
        <w:rPr>
          <w:rFonts w:ascii="Times New Roman" w:eastAsia="Calibri" w:hAnsi="Times New Roman" w:cs="Times New Roman"/>
          <w:lang w:val="en-GB"/>
        </w:rPr>
      </w:pPr>
    </w:p>
    <w:p w14:paraId="12CA9B78" w14:textId="77777777" w:rsidR="00A71317" w:rsidRPr="00A71317" w:rsidRDefault="00A71317" w:rsidP="00A71317">
      <w:pPr>
        <w:spacing w:line="276" w:lineRule="auto"/>
        <w:jc w:val="center"/>
        <w:rPr>
          <w:rFonts w:ascii="Times New Roman" w:eastAsia="Calibri" w:hAnsi="Times New Roman" w:cs="Times New Roman"/>
          <w:lang w:val="en-GB"/>
        </w:rPr>
      </w:pPr>
    </w:p>
    <w:p w14:paraId="01BAF827" w14:textId="77777777" w:rsidR="00A71317" w:rsidRPr="00A71317" w:rsidRDefault="00A71317" w:rsidP="00A71317">
      <w:pPr>
        <w:spacing w:line="276" w:lineRule="auto"/>
        <w:jc w:val="center"/>
        <w:rPr>
          <w:rFonts w:ascii="Times New Roman" w:eastAsia="Calibri" w:hAnsi="Times New Roman" w:cs="Times New Roman"/>
          <w:lang w:val="en-GB"/>
        </w:rPr>
      </w:pPr>
    </w:p>
    <w:p w14:paraId="7CCEB46D" w14:textId="77777777" w:rsidR="00A71317" w:rsidRPr="00A71317" w:rsidRDefault="00A71317" w:rsidP="00A71317">
      <w:pPr>
        <w:spacing w:line="276" w:lineRule="auto"/>
        <w:jc w:val="center"/>
        <w:rPr>
          <w:rFonts w:ascii="Times New Roman" w:eastAsia="Calibri" w:hAnsi="Times New Roman" w:cs="Times New Roman"/>
          <w:lang w:val="en-GB"/>
        </w:rPr>
      </w:pPr>
    </w:p>
    <w:p w14:paraId="0BBABCF0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  <w:bookmarkStart w:id="10" w:name="_Hlk178517448"/>
    </w:p>
    <w:p w14:paraId="15EEE8F4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096BA11A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4A301D71" w14:textId="10128505" w:rsidR="00A71317" w:rsidRPr="003674A3" w:rsidRDefault="00A71317" w:rsidP="00A71317">
      <w:pPr>
        <w:keepNext/>
        <w:spacing w:after="0" w:line="276" w:lineRule="auto"/>
        <w:rPr>
          <w:rFonts w:ascii="Times New Roman" w:eastAsia="Aptos" w:hAnsi="Times New Roman" w:cs="Times New Roman"/>
        </w:rPr>
      </w:pPr>
      <w:bookmarkStart w:id="11" w:name="_Hlk182409734"/>
      <w:r w:rsidRPr="003674A3">
        <w:rPr>
          <w:rFonts w:ascii="Times New Roman" w:eastAsia="Aptos" w:hAnsi="Times New Roman" w:cs="Times New Roman"/>
          <w:b/>
          <w:bCs/>
        </w:rPr>
        <w:lastRenderedPageBreak/>
        <w:t xml:space="preserve">Supplementary table </w:t>
      </w:r>
      <w:bookmarkStart w:id="12" w:name="_Hlk178862700"/>
      <w:r w:rsidR="007702E1" w:rsidRPr="003674A3">
        <w:rPr>
          <w:rFonts w:ascii="Times New Roman" w:eastAsia="Aptos" w:hAnsi="Times New Roman" w:cs="Times New Roman"/>
          <w:b/>
          <w:bCs/>
        </w:rPr>
        <w:t>5</w:t>
      </w:r>
      <w:r w:rsidRPr="003674A3">
        <w:rPr>
          <w:rFonts w:ascii="Times New Roman" w:eastAsia="Aptos" w:hAnsi="Times New Roman" w:cs="Times New Roman"/>
          <w:b/>
          <w:bCs/>
        </w:rPr>
        <w:t xml:space="preserve"> Interaction effects </w:t>
      </w:r>
      <w:r w:rsidR="00AE2907" w:rsidRPr="003674A3">
        <w:rPr>
          <w:rFonts w:ascii="Times New Roman" w:eastAsia="Aptos" w:hAnsi="Times New Roman" w:cs="Times New Roman"/>
          <w:b/>
          <w:bCs/>
        </w:rPr>
        <w:t>on</w:t>
      </w:r>
      <w:r w:rsidR="003674A3">
        <w:rPr>
          <w:rFonts w:ascii="Times New Roman" w:eastAsia="Aptos" w:hAnsi="Times New Roman" w:cs="Times New Roman"/>
          <w:b/>
          <w:bCs/>
        </w:rPr>
        <w:t xml:space="preserve"> the</w:t>
      </w:r>
      <w:r w:rsidR="00AE2907" w:rsidRPr="003674A3">
        <w:rPr>
          <w:rFonts w:ascii="Times New Roman" w:eastAsia="Aptos" w:hAnsi="Times New Roman" w:cs="Times New Roman"/>
          <w:b/>
          <w:bCs/>
        </w:rPr>
        <w:t xml:space="preserve"> additive scale </w:t>
      </w:r>
      <w:r w:rsidRPr="003674A3">
        <w:rPr>
          <w:rFonts w:ascii="Times New Roman" w:eastAsia="Aptos" w:hAnsi="Times New Roman" w:cs="Times New Roman"/>
          <w:b/>
          <w:bCs/>
        </w:rPr>
        <w:t>between tertiles of vitamin intake and gender on psychosomatic symptoms (PSP-scale)</w:t>
      </w:r>
      <w:bookmarkEnd w:id="12"/>
    </w:p>
    <w:tbl>
      <w:tblPr>
        <w:tblStyle w:val="Grigliatabella2"/>
        <w:tblpPr w:leftFromText="180" w:rightFromText="180" w:vertAnchor="page" w:horzAnchor="margin" w:tblpY="2124"/>
        <w:tblW w:w="0" w:type="auto"/>
        <w:tblLook w:val="04A0" w:firstRow="1" w:lastRow="0" w:firstColumn="1" w:lastColumn="0" w:noHBand="0" w:noVBand="1"/>
      </w:tblPr>
      <w:tblGrid>
        <w:gridCol w:w="3367"/>
        <w:gridCol w:w="1056"/>
        <w:gridCol w:w="806"/>
        <w:gridCol w:w="876"/>
        <w:gridCol w:w="1023"/>
        <w:gridCol w:w="983"/>
        <w:gridCol w:w="915"/>
      </w:tblGrid>
      <w:tr w:rsidR="003674A3" w:rsidRPr="003674A3" w14:paraId="5B077764" w14:textId="77777777" w:rsidTr="0092080C">
        <w:tc>
          <w:tcPr>
            <w:tcW w:w="3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BFD6B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bookmarkStart w:id="13" w:name="_Hlk178517474"/>
            <w:bookmarkStart w:id="14" w:name="_Hlk178862804"/>
            <w:bookmarkEnd w:id="11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5A8B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6732F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DB1E9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EF756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360DB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95% CI</w:t>
            </w:r>
          </w:p>
        </w:tc>
      </w:tr>
      <w:tr w:rsidR="003674A3" w:rsidRPr="003674A3" w14:paraId="72F9D38D" w14:textId="77777777" w:rsidTr="0092080C">
        <w:tc>
          <w:tcPr>
            <w:tcW w:w="3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C1C42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Interaction ter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4DD2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Estimat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4FE74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28773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3226A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p-valu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C1BF8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Lower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9BC4D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Upper</w:t>
            </w:r>
          </w:p>
        </w:tc>
      </w:tr>
      <w:tr w:rsidR="003674A3" w:rsidRPr="003674A3" w14:paraId="67E5A744" w14:textId="77777777" w:rsidTr="0092080C">
        <w:tc>
          <w:tcPr>
            <w:tcW w:w="3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5B28B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F751C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C7B53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41C49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DDD2F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B248C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5EBD9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7EA84DDB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704EC7D2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Vitamin 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954C79D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47AA37B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FDE9088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85B8BFF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B168044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9438740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6987730A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023D9FE8" w14:textId="51B597E8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12C3E6F" w14:textId="0340E682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963CFD0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52844D7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4E5C39F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D8E8A98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067CF45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4B6EF190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19BFBFD3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C2EBF77" w14:textId="77777777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87432D0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66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CCE35B1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 -0,27   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DEEC93B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789   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CAA8EB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-1,49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631B162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1,12</w:t>
            </w:r>
          </w:p>
        </w:tc>
      </w:tr>
      <w:tr w:rsidR="003674A3" w:rsidRPr="003674A3" w14:paraId="5BBB2F36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7A360FE7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70D1505" w14:textId="77777777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BEC1D49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66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C2C4366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 -0,02  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9227DA4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982   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B3AD166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-1,32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A80013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1,29</w:t>
            </w:r>
          </w:p>
        </w:tc>
      </w:tr>
      <w:tr w:rsidR="003674A3" w:rsidRPr="003674A3" w14:paraId="6B64824F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370F061B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66A0B54" w14:textId="77777777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D41875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5F19E59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154875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2D8C143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07B0B11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78C5670B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09E80990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Vitamin 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5C38C57" w14:textId="77777777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9EBB3D4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25EBE22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7B0EA54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91A796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7B01293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353DEE1C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18BDFCB3" w14:textId="31162CBA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B940C5C" w14:textId="24440AC3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9AAFB2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F71661F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C67AF7E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0C454E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6FA23D8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70A48E07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480F0270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2DD5CD5" w14:textId="77777777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ab/>
              <w:t>0,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13EF834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67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7C4856F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ab/>
              <w:t xml:space="preserve">1,04   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93FDA0B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297   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19CC638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-0,61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66D0D51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2,01</w:t>
            </w:r>
          </w:p>
        </w:tc>
      </w:tr>
      <w:tr w:rsidR="003674A3" w:rsidRPr="003674A3" w14:paraId="01ABBED2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73E985D2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0BFBD0D" w14:textId="77777777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  -</w:t>
            </w:r>
            <w:r w:rsidRPr="003674A3">
              <w:rPr>
                <w:rFonts w:ascii="Times New Roman" w:eastAsia="Aptos" w:hAnsi="Times New Roman" w:cs="Times New Roman"/>
              </w:rPr>
              <w:tab/>
              <w:t>0,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6C48DFD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67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87FCD3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 -0,64   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4FB034B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521  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CBA2984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-1,76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CD77B8D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89</w:t>
            </w:r>
          </w:p>
        </w:tc>
      </w:tr>
      <w:tr w:rsidR="003674A3" w:rsidRPr="003674A3" w14:paraId="14816AF8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34C435A9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64B7726" w14:textId="77777777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826ED14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8621746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6238769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C0E9CB7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79EDC98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30A97497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43F164F7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β-carote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EBB2C67" w14:textId="77777777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DA328A3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5AB80D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E53A57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9FF786E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8BC08C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3340A2CD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08CB7E80" w14:textId="6C7172B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1C09ACB" w14:textId="7038E565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4FF0A41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7393568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8C2C6CD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3516F26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6220C5A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19001ED1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6FEA8478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2E8D19A" w14:textId="77777777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8BDCAE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41DBE1B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ab/>
              <w:t>0,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41308DF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6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9481E9D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ECB5171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1,56</w:t>
            </w:r>
          </w:p>
        </w:tc>
      </w:tr>
      <w:tr w:rsidR="003674A3" w:rsidRPr="003674A3" w14:paraId="5D248F15" w14:textId="77777777" w:rsidTr="0092080C">
        <w:tc>
          <w:tcPr>
            <w:tcW w:w="3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AE555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CCA91" w14:textId="77777777" w:rsidR="0092080C" w:rsidRPr="003674A3" w:rsidRDefault="0092080C" w:rsidP="0092080C">
            <w:pPr>
              <w:tabs>
                <w:tab w:val="left" w:pos="21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5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3EA9A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67     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BEC30" w14:textId="77777777" w:rsidR="0092080C" w:rsidRPr="003674A3" w:rsidRDefault="0092080C" w:rsidP="0092080C">
            <w:pPr>
              <w:tabs>
                <w:tab w:val="left" w:pos="192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ab/>
              <w:t xml:space="preserve">0,82     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0C9E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410    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E5BF0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-0,76    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9E8CC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1,86</w:t>
            </w:r>
          </w:p>
        </w:tc>
      </w:tr>
    </w:tbl>
    <w:bookmarkEnd w:id="13"/>
    <w:p w14:paraId="19C1716F" w14:textId="77777777" w:rsidR="00A71317" w:rsidRPr="003674A3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  <w:r w:rsidRPr="003674A3">
        <w:rPr>
          <w:rFonts w:ascii="Times New Roman" w:eastAsia="Aptos" w:hAnsi="Times New Roman" w:cs="Times New Roman"/>
        </w:rPr>
        <w:t xml:space="preserve">SE, standard error </w:t>
      </w:r>
    </w:p>
    <w:p w14:paraId="2D29693F" w14:textId="77777777" w:rsidR="00A71317" w:rsidRPr="003674A3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  <w:r w:rsidRPr="003674A3">
        <w:rPr>
          <w:rFonts w:ascii="Times New Roman" w:eastAsia="Aptos" w:hAnsi="Times New Roman" w:cs="Times New Roman"/>
        </w:rPr>
        <w:t>All results are adjusted for BMIsds and total energy intake</w:t>
      </w:r>
    </w:p>
    <w:p w14:paraId="28B75906" w14:textId="77777777" w:rsidR="00A71317" w:rsidRPr="003674A3" w:rsidRDefault="00A71317" w:rsidP="00A71317">
      <w:pPr>
        <w:spacing w:after="0" w:line="276" w:lineRule="auto"/>
        <w:rPr>
          <w:rFonts w:ascii="Times New Roman" w:eastAsia="Aptos" w:hAnsi="Times New Roman" w:cs="Times New Roman"/>
          <w:lang w:val="en-GB"/>
        </w:rPr>
      </w:pPr>
      <w:r w:rsidRPr="003674A3">
        <w:rPr>
          <w:rFonts w:ascii="Times New Roman" w:eastAsia="Aptos" w:hAnsi="Times New Roman" w:cs="Times New Roman"/>
        </w:rPr>
        <w:t xml:space="preserve">* </w:t>
      </w:r>
      <w:r w:rsidRPr="003674A3">
        <w:rPr>
          <w:rFonts w:ascii="Times New Roman" w:eastAsia="Aptos" w:hAnsi="Times New Roman" w:cs="Times New Roman"/>
          <w:lang w:val="en-GB"/>
        </w:rPr>
        <w:t xml:space="preserve">Significant results (p&lt;0.05) </w:t>
      </w:r>
    </w:p>
    <w:p w14:paraId="2544FE43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7B3AA935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147A4048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3100BE88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049A3FFA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2C9501C2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6B714232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73056661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31359EEF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711F0EDD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4F8A1E88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00C23721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35C999CC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121DF26B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21E9A081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tbl>
      <w:tblPr>
        <w:tblStyle w:val="Grigliatabella2"/>
        <w:tblpPr w:leftFromText="180" w:rightFromText="180" w:vertAnchor="page" w:horzAnchor="margin" w:tblpY="2097"/>
        <w:tblW w:w="0" w:type="auto"/>
        <w:tblLook w:val="04A0" w:firstRow="1" w:lastRow="0" w:firstColumn="1" w:lastColumn="0" w:noHBand="0" w:noVBand="1"/>
      </w:tblPr>
      <w:tblGrid>
        <w:gridCol w:w="3367"/>
        <w:gridCol w:w="1056"/>
        <w:gridCol w:w="806"/>
        <w:gridCol w:w="876"/>
        <w:gridCol w:w="1023"/>
        <w:gridCol w:w="983"/>
        <w:gridCol w:w="915"/>
      </w:tblGrid>
      <w:tr w:rsidR="003674A3" w:rsidRPr="003674A3" w14:paraId="791CA2B7" w14:textId="77777777" w:rsidTr="0092080C">
        <w:tc>
          <w:tcPr>
            <w:tcW w:w="3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A5E70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5E72C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25FD2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2D72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4C12C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36BD4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95% CI</w:t>
            </w:r>
          </w:p>
        </w:tc>
      </w:tr>
      <w:tr w:rsidR="003674A3" w:rsidRPr="003674A3" w14:paraId="01F7C4C5" w14:textId="77777777" w:rsidTr="0092080C">
        <w:tc>
          <w:tcPr>
            <w:tcW w:w="3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B4CAD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Interaction ter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96EFA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Estimat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3366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ACF21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90A4B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p-valu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CA8E6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Lower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86E9A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Upper</w:t>
            </w:r>
          </w:p>
        </w:tc>
      </w:tr>
      <w:tr w:rsidR="003674A3" w:rsidRPr="003674A3" w14:paraId="4E0B112E" w14:textId="77777777" w:rsidTr="0092080C">
        <w:tc>
          <w:tcPr>
            <w:tcW w:w="3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45D3C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98BF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B199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15266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31B20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46F12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5D43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782F8BA1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199EEB54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Vitamin 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0B6B249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BE259E8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5A00CBF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815DD51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9D855C6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B5F759A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0960FC78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44763A83" w14:textId="2C95F815" w:rsidR="003674A3" w:rsidRPr="003674A3" w:rsidRDefault="003674A3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6AF8F9B" w14:textId="6DB3AC9D" w:rsidR="003674A3" w:rsidRPr="003674A3" w:rsidRDefault="003674A3" w:rsidP="003674A3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824E2E3" w14:textId="77777777" w:rsidR="003674A3" w:rsidRPr="003674A3" w:rsidRDefault="003674A3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20CD12" w14:textId="77777777" w:rsidR="003674A3" w:rsidRPr="003674A3" w:rsidRDefault="003674A3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76804A1" w14:textId="77777777" w:rsidR="003674A3" w:rsidRPr="003674A3" w:rsidRDefault="003674A3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C866D34" w14:textId="77777777" w:rsidR="003674A3" w:rsidRPr="003674A3" w:rsidRDefault="003674A3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C184021" w14:textId="77777777" w:rsidR="003674A3" w:rsidRPr="003674A3" w:rsidRDefault="003674A3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0650B15C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530C94E6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4B92DAC" w14:textId="12F4B1CB" w:rsidR="0092080C" w:rsidRPr="003674A3" w:rsidRDefault="0092080C" w:rsidP="003674A3">
            <w:pPr>
              <w:tabs>
                <w:tab w:val="left" w:pos="212"/>
                <w:tab w:val="left" w:pos="495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F19EB76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06AEEC0" w14:textId="77777777" w:rsidR="0092080C" w:rsidRPr="003674A3" w:rsidRDefault="0092080C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1561058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427   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DBDDC94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7C4071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78</w:t>
            </w:r>
          </w:p>
        </w:tc>
      </w:tr>
      <w:tr w:rsidR="003674A3" w:rsidRPr="003674A3" w14:paraId="4EC2A61E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60B0CC25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9948A58" w14:textId="5055821A" w:rsidR="0092080C" w:rsidRPr="003674A3" w:rsidRDefault="0092080C" w:rsidP="003674A3">
            <w:pPr>
              <w:tabs>
                <w:tab w:val="left" w:pos="212"/>
                <w:tab w:val="left" w:pos="495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28C492E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E0433F" w14:textId="77777777" w:rsidR="0092080C" w:rsidRPr="003674A3" w:rsidRDefault="0092080C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880CA6A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898   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FE2082B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D603448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1,23</w:t>
            </w:r>
          </w:p>
        </w:tc>
      </w:tr>
      <w:tr w:rsidR="003674A3" w:rsidRPr="003674A3" w14:paraId="071B98D6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1C6B9F52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7CBDF22" w14:textId="77777777" w:rsidR="0092080C" w:rsidRPr="003674A3" w:rsidRDefault="0092080C" w:rsidP="003674A3">
            <w:pPr>
              <w:tabs>
                <w:tab w:val="left" w:pos="212"/>
                <w:tab w:val="left" w:pos="495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33C0D19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CF2139" w14:textId="77777777" w:rsidR="0092080C" w:rsidRPr="003674A3" w:rsidRDefault="0092080C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23A3079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D623E3F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CFAA86A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07457896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48C2FF1C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Vitamin 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BC1B3BF" w14:textId="77777777" w:rsidR="0092080C" w:rsidRPr="003674A3" w:rsidRDefault="0092080C" w:rsidP="003674A3">
            <w:pPr>
              <w:tabs>
                <w:tab w:val="left" w:pos="212"/>
                <w:tab w:val="left" w:pos="495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119A790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3E1ED8" w14:textId="77777777" w:rsidR="0092080C" w:rsidRPr="003674A3" w:rsidRDefault="0092080C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A323503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3288730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4D700C6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037B24E4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74F9FF38" w14:textId="082BBE18" w:rsidR="003674A3" w:rsidRPr="003674A3" w:rsidRDefault="003674A3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5C0F531" w14:textId="2F4353E3" w:rsidR="003674A3" w:rsidRPr="003674A3" w:rsidRDefault="003674A3" w:rsidP="003674A3">
            <w:pPr>
              <w:tabs>
                <w:tab w:val="left" w:pos="212"/>
                <w:tab w:val="left" w:pos="495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68B175E" w14:textId="77777777" w:rsidR="003674A3" w:rsidRPr="003674A3" w:rsidRDefault="003674A3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0C3E53" w14:textId="77777777" w:rsidR="003674A3" w:rsidRPr="003674A3" w:rsidRDefault="003674A3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DBFD371" w14:textId="77777777" w:rsidR="003674A3" w:rsidRPr="003674A3" w:rsidRDefault="003674A3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31F4EFF" w14:textId="77777777" w:rsidR="003674A3" w:rsidRPr="003674A3" w:rsidRDefault="003674A3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3266846" w14:textId="77777777" w:rsidR="003674A3" w:rsidRPr="003674A3" w:rsidRDefault="003674A3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4D7FF897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0F2FD602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931B117" w14:textId="7B6CF29D" w:rsidR="0092080C" w:rsidRPr="003674A3" w:rsidRDefault="0092080C" w:rsidP="003674A3">
            <w:pPr>
              <w:tabs>
                <w:tab w:val="left" w:pos="212"/>
                <w:tab w:val="left" w:pos="495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2639932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F8E4D7" w14:textId="77777777" w:rsidR="0092080C" w:rsidRPr="003674A3" w:rsidRDefault="0092080C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 0,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46FBF22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721   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E04499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587958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1,57</w:t>
            </w:r>
          </w:p>
        </w:tc>
      </w:tr>
      <w:tr w:rsidR="003674A3" w:rsidRPr="003674A3" w14:paraId="1D2B6123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41709A90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7E65AC2" w14:textId="1DA462B4" w:rsidR="0092080C" w:rsidRPr="003674A3" w:rsidRDefault="0092080C" w:rsidP="003674A3">
            <w:pPr>
              <w:tabs>
                <w:tab w:val="left" w:pos="212"/>
                <w:tab w:val="left" w:pos="354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B349326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AFE0E5E" w14:textId="77777777" w:rsidR="0092080C" w:rsidRPr="003674A3" w:rsidRDefault="0092080C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F7A05D6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967   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73ECCD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F4535BC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1,30</w:t>
            </w:r>
          </w:p>
        </w:tc>
      </w:tr>
      <w:tr w:rsidR="003674A3" w:rsidRPr="003674A3" w14:paraId="651EB67F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243A4EAA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BE88627" w14:textId="77777777" w:rsidR="0092080C" w:rsidRPr="003674A3" w:rsidRDefault="0092080C" w:rsidP="003674A3">
            <w:pPr>
              <w:tabs>
                <w:tab w:val="left" w:pos="212"/>
                <w:tab w:val="left" w:pos="495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26F816D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AC504CC" w14:textId="77777777" w:rsidR="0092080C" w:rsidRPr="003674A3" w:rsidRDefault="0092080C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355C38E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C3BCFF6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DA6051A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2483943A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664C104F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β-carote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F1A8F4D" w14:textId="77777777" w:rsidR="0092080C" w:rsidRPr="003674A3" w:rsidRDefault="0092080C" w:rsidP="003674A3">
            <w:pPr>
              <w:tabs>
                <w:tab w:val="left" w:pos="212"/>
                <w:tab w:val="left" w:pos="495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8F84655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7AED7B0" w14:textId="77777777" w:rsidR="0092080C" w:rsidRPr="003674A3" w:rsidRDefault="0092080C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995463D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EB4810D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DC7C954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1AFDDB39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414084AD" w14:textId="48277D78" w:rsidR="003674A3" w:rsidRPr="003674A3" w:rsidRDefault="003674A3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Tertile 1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32EC639" w14:textId="6D69E7F6" w:rsidR="003674A3" w:rsidRPr="003674A3" w:rsidRDefault="003674A3" w:rsidP="003674A3">
            <w:pPr>
              <w:tabs>
                <w:tab w:val="left" w:pos="212"/>
                <w:tab w:val="left" w:pos="495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4776FB2" w14:textId="77777777" w:rsidR="003674A3" w:rsidRPr="003674A3" w:rsidRDefault="003674A3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504C439" w14:textId="77777777" w:rsidR="003674A3" w:rsidRPr="003674A3" w:rsidRDefault="003674A3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2E8A043" w14:textId="77777777" w:rsidR="003674A3" w:rsidRPr="003674A3" w:rsidRDefault="003674A3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1591737" w14:textId="77777777" w:rsidR="003674A3" w:rsidRPr="003674A3" w:rsidRDefault="003674A3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1DC4989" w14:textId="77777777" w:rsidR="003674A3" w:rsidRPr="003674A3" w:rsidRDefault="003674A3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3674A3" w:rsidRPr="003674A3" w14:paraId="21F0DC49" w14:textId="77777777" w:rsidTr="0092080C"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 w14:paraId="66DA4085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2 x gend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DEA2B25" w14:textId="466B5BFF" w:rsidR="0092080C" w:rsidRPr="003674A3" w:rsidRDefault="0092080C" w:rsidP="003674A3">
            <w:pPr>
              <w:tabs>
                <w:tab w:val="left" w:pos="212"/>
                <w:tab w:val="left" w:pos="495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B861BCE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2E5A738" w14:textId="77777777" w:rsidR="0092080C" w:rsidRPr="003674A3" w:rsidRDefault="0092080C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 0,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F4CF313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504    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615F0AC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0,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2BEEF57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1,76</w:t>
            </w:r>
          </w:p>
        </w:tc>
      </w:tr>
      <w:tr w:rsidR="003674A3" w:rsidRPr="003674A3" w14:paraId="19876C11" w14:textId="77777777" w:rsidTr="0092080C">
        <w:tc>
          <w:tcPr>
            <w:tcW w:w="3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FA3C7" w14:textId="77777777" w:rsidR="0092080C" w:rsidRPr="003674A3" w:rsidRDefault="0092080C" w:rsidP="0092080C">
            <w:pPr>
              <w:spacing w:line="276" w:lineRule="auto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Tertile 3 x gend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AD92B" w14:textId="1FB51FDA" w:rsidR="0092080C" w:rsidRPr="003674A3" w:rsidRDefault="0092080C" w:rsidP="003674A3">
            <w:pPr>
              <w:tabs>
                <w:tab w:val="left" w:pos="212"/>
                <w:tab w:val="left" w:pos="495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3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A1239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9F91C" w14:textId="77777777" w:rsidR="0092080C" w:rsidRPr="003674A3" w:rsidRDefault="0092080C" w:rsidP="0092080C">
            <w:pPr>
              <w:tabs>
                <w:tab w:val="left" w:pos="306"/>
              </w:tabs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1,9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6904C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 xml:space="preserve">0,051   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A8773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-2,6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B50CB" w14:textId="77777777" w:rsidR="0092080C" w:rsidRPr="003674A3" w:rsidRDefault="0092080C" w:rsidP="0092080C">
            <w:pPr>
              <w:spacing w:line="276" w:lineRule="auto"/>
              <w:jc w:val="center"/>
              <w:rPr>
                <w:rFonts w:ascii="Times New Roman" w:eastAsia="Aptos" w:hAnsi="Times New Roman" w:cs="Times New Roman"/>
              </w:rPr>
            </w:pPr>
            <w:r w:rsidRPr="003674A3">
              <w:rPr>
                <w:rFonts w:ascii="Times New Roman" w:eastAsia="Aptos" w:hAnsi="Times New Roman" w:cs="Times New Roman"/>
              </w:rPr>
              <w:t>0,01</w:t>
            </w:r>
          </w:p>
        </w:tc>
      </w:tr>
    </w:tbl>
    <w:p w14:paraId="67AE6630" w14:textId="236EC1D9" w:rsidR="0092080C" w:rsidRPr="003674A3" w:rsidRDefault="0092080C" w:rsidP="0092080C">
      <w:pPr>
        <w:keepNext/>
        <w:spacing w:after="0" w:line="240" w:lineRule="auto"/>
        <w:rPr>
          <w:rFonts w:ascii="Times New Roman" w:eastAsia="Aptos" w:hAnsi="Times New Roman" w:cs="Times New Roman"/>
          <w:b/>
          <w:bCs/>
        </w:rPr>
      </w:pPr>
      <w:r w:rsidRPr="003674A3">
        <w:rPr>
          <w:rFonts w:ascii="Times New Roman" w:eastAsia="Aptos" w:hAnsi="Times New Roman" w:cs="Times New Roman"/>
          <w:b/>
          <w:bCs/>
        </w:rPr>
        <w:t>Supplementary table 6 Interaction effects on</w:t>
      </w:r>
      <w:r w:rsidR="00BB093D">
        <w:rPr>
          <w:rFonts w:ascii="Times New Roman" w:eastAsia="Aptos" w:hAnsi="Times New Roman" w:cs="Times New Roman"/>
          <w:b/>
          <w:bCs/>
        </w:rPr>
        <w:t xml:space="preserve"> the</w:t>
      </w:r>
      <w:r w:rsidRPr="003674A3">
        <w:rPr>
          <w:rFonts w:ascii="Times New Roman" w:eastAsia="Aptos" w:hAnsi="Times New Roman" w:cs="Times New Roman"/>
          <w:b/>
          <w:bCs/>
        </w:rPr>
        <w:t xml:space="preserve"> additive scale between tertiles of vitamin intake and gender on HRQoL (Kidscreen-10)</w:t>
      </w:r>
    </w:p>
    <w:p w14:paraId="21C6296E" w14:textId="77777777" w:rsidR="0092080C" w:rsidRPr="003674A3" w:rsidRDefault="0092080C" w:rsidP="0092080C">
      <w:pPr>
        <w:spacing w:after="0" w:line="276" w:lineRule="auto"/>
        <w:rPr>
          <w:rFonts w:ascii="Times New Roman" w:eastAsia="Aptos" w:hAnsi="Times New Roman" w:cs="Times New Roman"/>
        </w:rPr>
      </w:pPr>
      <w:r w:rsidRPr="003674A3">
        <w:rPr>
          <w:rFonts w:ascii="Times New Roman" w:eastAsia="Aptos" w:hAnsi="Times New Roman" w:cs="Times New Roman"/>
        </w:rPr>
        <w:t xml:space="preserve">SE, standard error </w:t>
      </w:r>
    </w:p>
    <w:p w14:paraId="4A3029F1" w14:textId="77777777" w:rsidR="0092080C" w:rsidRPr="003674A3" w:rsidRDefault="0092080C" w:rsidP="0092080C">
      <w:pPr>
        <w:spacing w:after="0" w:line="276" w:lineRule="auto"/>
        <w:rPr>
          <w:rFonts w:ascii="Times New Roman" w:eastAsia="Aptos" w:hAnsi="Times New Roman" w:cs="Times New Roman"/>
        </w:rPr>
      </w:pPr>
      <w:r w:rsidRPr="003674A3">
        <w:rPr>
          <w:rFonts w:ascii="Times New Roman" w:eastAsia="Aptos" w:hAnsi="Times New Roman" w:cs="Times New Roman"/>
        </w:rPr>
        <w:t>All results are adjusted for BMIsds and total energy intake</w:t>
      </w:r>
    </w:p>
    <w:p w14:paraId="34C5D93E" w14:textId="77777777" w:rsidR="0092080C" w:rsidRPr="003674A3" w:rsidRDefault="0092080C" w:rsidP="0092080C">
      <w:pPr>
        <w:spacing w:after="0" w:line="276" w:lineRule="auto"/>
        <w:rPr>
          <w:rFonts w:ascii="Times New Roman" w:eastAsia="Aptos" w:hAnsi="Times New Roman" w:cs="Times New Roman"/>
          <w:lang w:val="en-GB"/>
        </w:rPr>
      </w:pPr>
      <w:r w:rsidRPr="003674A3">
        <w:rPr>
          <w:rFonts w:ascii="Times New Roman" w:eastAsia="Aptos" w:hAnsi="Times New Roman" w:cs="Times New Roman"/>
          <w:lang w:val="en-GB"/>
        </w:rPr>
        <w:t xml:space="preserve">* Significant results (p&lt;0.05) </w:t>
      </w:r>
    </w:p>
    <w:p w14:paraId="1AF3C126" w14:textId="77777777" w:rsidR="0092080C" w:rsidRDefault="0092080C" w:rsidP="0092080C">
      <w:pPr>
        <w:spacing w:after="0" w:line="276" w:lineRule="auto"/>
        <w:rPr>
          <w:rFonts w:ascii="Times New Roman" w:eastAsia="Aptos" w:hAnsi="Times New Roman" w:cs="Times New Roman"/>
          <w:color w:val="4C94D8" w:themeColor="text2" w:themeTint="80"/>
        </w:rPr>
      </w:pPr>
    </w:p>
    <w:p w14:paraId="48DD7EC0" w14:textId="77777777" w:rsidR="0092080C" w:rsidRDefault="0092080C" w:rsidP="0092080C">
      <w:pPr>
        <w:spacing w:after="0" w:line="276" w:lineRule="auto"/>
        <w:rPr>
          <w:rFonts w:ascii="Times New Roman" w:eastAsia="Aptos" w:hAnsi="Times New Roman" w:cs="Times New Roman"/>
          <w:color w:val="4C94D8" w:themeColor="text2" w:themeTint="80"/>
        </w:rPr>
      </w:pPr>
    </w:p>
    <w:p w14:paraId="67176903" w14:textId="77777777" w:rsidR="0092080C" w:rsidRDefault="0092080C" w:rsidP="0092080C">
      <w:pPr>
        <w:spacing w:after="0" w:line="276" w:lineRule="auto"/>
        <w:rPr>
          <w:rFonts w:ascii="Times New Roman" w:eastAsia="Aptos" w:hAnsi="Times New Roman" w:cs="Times New Roman"/>
          <w:color w:val="4C94D8" w:themeColor="text2" w:themeTint="80"/>
        </w:rPr>
      </w:pPr>
    </w:p>
    <w:p w14:paraId="7EC548FC" w14:textId="77777777" w:rsidR="0092080C" w:rsidRDefault="0092080C" w:rsidP="0092080C">
      <w:pPr>
        <w:spacing w:after="0" w:line="276" w:lineRule="auto"/>
        <w:rPr>
          <w:rFonts w:ascii="Times New Roman" w:eastAsia="Aptos" w:hAnsi="Times New Roman" w:cs="Times New Roman"/>
          <w:color w:val="4C94D8" w:themeColor="text2" w:themeTint="80"/>
        </w:rPr>
      </w:pPr>
    </w:p>
    <w:p w14:paraId="6AEAC9E5" w14:textId="77777777" w:rsidR="0092080C" w:rsidRDefault="0092080C" w:rsidP="0092080C">
      <w:pPr>
        <w:spacing w:after="0" w:line="276" w:lineRule="auto"/>
        <w:rPr>
          <w:rFonts w:ascii="Times New Roman" w:eastAsia="Aptos" w:hAnsi="Times New Roman" w:cs="Times New Roman"/>
          <w:color w:val="4C94D8" w:themeColor="text2" w:themeTint="80"/>
        </w:rPr>
      </w:pPr>
    </w:p>
    <w:p w14:paraId="2ED3EEB2" w14:textId="77777777" w:rsidR="0092080C" w:rsidRPr="00A71317" w:rsidRDefault="0092080C" w:rsidP="0092080C">
      <w:pPr>
        <w:keepNext/>
        <w:spacing w:after="0" w:line="240" w:lineRule="auto"/>
        <w:rPr>
          <w:rFonts w:ascii="Times New Roman" w:eastAsia="Aptos" w:hAnsi="Times New Roman" w:cs="Times New Roman"/>
        </w:rPr>
      </w:pPr>
    </w:p>
    <w:p w14:paraId="58155268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4507472F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4342A307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6E750BEC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1B574869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7E81985E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4CBF3F24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5FE61E9E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1A318BBC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79CA7A31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67BEB444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1A168852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6D786FAD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bookmarkEnd w:id="14"/>
    <w:p w14:paraId="0110085D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p w14:paraId="5F1D87D0" w14:textId="77777777" w:rsidR="00A71317" w:rsidRPr="00A71317" w:rsidRDefault="00A71317" w:rsidP="00A71317">
      <w:pPr>
        <w:spacing w:after="0" w:line="276" w:lineRule="auto"/>
        <w:rPr>
          <w:rFonts w:ascii="Times New Roman" w:eastAsia="Aptos" w:hAnsi="Times New Roman" w:cs="Times New Roman"/>
        </w:rPr>
      </w:pPr>
    </w:p>
    <w:bookmarkEnd w:id="10"/>
    <w:p w14:paraId="6D5B539B" w14:textId="77777777" w:rsidR="00A71317" w:rsidRPr="00A71317" w:rsidRDefault="00A71317" w:rsidP="003674A3">
      <w:pPr>
        <w:spacing w:line="276" w:lineRule="auto"/>
        <w:rPr>
          <w:rFonts w:ascii="Times New Roman" w:eastAsia="Calibri" w:hAnsi="Times New Roman" w:cs="Times New Roman"/>
          <w:lang w:val="en-GB"/>
        </w:rPr>
      </w:pPr>
    </w:p>
    <w:sectPr w:rsidR="00A71317" w:rsidRPr="00A71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6D83C8" w14:textId="77777777" w:rsidR="00E741D0" w:rsidRDefault="00E741D0" w:rsidP="005D53FC">
      <w:pPr>
        <w:spacing w:after="0" w:line="240" w:lineRule="auto"/>
      </w:pPr>
      <w:r>
        <w:separator/>
      </w:r>
    </w:p>
  </w:endnote>
  <w:endnote w:type="continuationSeparator" w:id="0">
    <w:p w14:paraId="1617A6A5" w14:textId="77777777" w:rsidR="00E741D0" w:rsidRDefault="00E741D0" w:rsidP="005D5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1F8204" w14:textId="77777777" w:rsidR="00E741D0" w:rsidRDefault="00E741D0" w:rsidP="005D53FC">
      <w:pPr>
        <w:spacing w:after="0" w:line="240" w:lineRule="auto"/>
      </w:pPr>
      <w:r>
        <w:separator/>
      </w:r>
    </w:p>
  </w:footnote>
  <w:footnote w:type="continuationSeparator" w:id="0">
    <w:p w14:paraId="55FB07FD" w14:textId="77777777" w:rsidR="00E741D0" w:rsidRDefault="00E741D0" w:rsidP="005D53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F2DF4"/>
    <w:multiLevelType w:val="hybridMultilevel"/>
    <w:tmpl w:val="DA28EDB4"/>
    <w:lvl w:ilvl="0" w:tplc="58868F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F92074"/>
    <w:multiLevelType w:val="hybridMultilevel"/>
    <w:tmpl w:val="FF807DA0"/>
    <w:lvl w:ilvl="0" w:tplc="6A70DBF0">
      <w:numFmt w:val="bullet"/>
      <w:lvlText w:val="-"/>
      <w:lvlJc w:val="left"/>
      <w:pPr>
        <w:ind w:left="5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 w16cid:durableId="1229682123">
    <w:abstractNumId w:val="0"/>
  </w:num>
  <w:num w:numId="2" w16cid:durableId="15187398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6ED"/>
    <w:rsid w:val="000E3DC2"/>
    <w:rsid w:val="000E489C"/>
    <w:rsid w:val="00105D28"/>
    <w:rsid w:val="00132A99"/>
    <w:rsid w:val="00145B32"/>
    <w:rsid w:val="001B7EF2"/>
    <w:rsid w:val="001C4305"/>
    <w:rsid w:val="001D4CCD"/>
    <w:rsid w:val="00242652"/>
    <w:rsid w:val="002A692F"/>
    <w:rsid w:val="002B5FDB"/>
    <w:rsid w:val="002C5D62"/>
    <w:rsid w:val="003376ED"/>
    <w:rsid w:val="003612FD"/>
    <w:rsid w:val="003674A3"/>
    <w:rsid w:val="00370BA8"/>
    <w:rsid w:val="0037440D"/>
    <w:rsid w:val="00375804"/>
    <w:rsid w:val="00394F75"/>
    <w:rsid w:val="003E6593"/>
    <w:rsid w:val="003E7E3B"/>
    <w:rsid w:val="0041642E"/>
    <w:rsid w:val="00437D0D"/>
    <w:rsid w:val="00495D39"/>
    <w:rsid w:val="004C2A9A"/>
    <w:rsid w:val="004D7C82"/>
    <w:rsid w:val="004E248D"/>
    <w:rsid w:val="004F3D7E"/>
    <w:rsid w:val="005D53FC"/>
    <w:rsid w:val="005F4964"/>
    <w:rsid w:val="00607642"/>
    <w:rsid w:val="006307F9"/>
    <w:rsid w:val="00685A40"/>
    <w:rsid w:val="006C2C4C"/>
    <w:rsid w:val="006E18D1"/>
    <w:rsid w:val="007270CA"/>
    <w:rsid w:val="0074051A"/>
    <w:rsid w:val="0076622A"/>
    <w:rsid w:val="0076707E"/>
    <w:rsid w:val="007702E1"/>
    <w:rsid w:val="0079619A"/>
    <w:rsid w:val="007A36C7"/>
    <w:rsid w:val="007A6712"/>
    <w:rsid w:val="007A6823"/>
    <w:rsid w:val="007F64F8"/>
    <w:rsid w:val="00807C60"/>
    <w:rsid w:val="008162B6"/>
    <w:rsid w:val="00817084"/>
    <w:rsid w:val="00817FDE"/>
    <w:rsid w:val="008B6B8A"/>
    <w:rsid w:val="008E00CA"/>
    <w:rsid w:val="008E4573"/>
    <w:rsid w:val="0092080C"/>
    <w:rsid w:val="009C0339"/>
    <w:rsid w:val="009E04B8"/>
    <w:rsid w:val="009E38B2"/>
    <w:rsid w:val="00A11E8F"/>
    <w:rsid w:val="00A40C1A"/>
    <w:rsid w:val="00A71317"/>
    <w:rsid w:val="00AD7D54"/>
    <w:rsid w:val="00AE2907"/>
    <w:rsid w:val="00B041BD"/>
    <w:rsid w:val="00B14185"/>
    <w:rsid w:val="00B2316D"/>
    <w:rsid w:val="00B81AD5"/>
    <w:rsid w:val="00BA0421"/>
    <w:rsid w:val="00BB093D"/>
    <w:rsid w:val="00BE58C5"/>
    <w:rsid w:val="00C05FCE"/>
    <w:rsid w:val="00C25B05"/>
    <w:rsid w:val="00C80807"/>
    <w:rsid w:val="00C86395"/>
    <w:rsid w:val="00CC154B"/>
    <w:rsid w:val="00D63586"/>
    <w:rsid w:val="00D85BD6"/>
    <w:rsid w:val="00DD0772"/>
    <w:rsid w:val="00DE6FA6"/>
    <w:rsid w:val="00DE7056"/>
    <w:rsid w:val="00DE743E"/>
    <w:rsid w:val="00E411DF"/>
    <w:rsid w:val="00E53A65"/>
    <w:rsid w:val="00E724A0"/>
    <w:rsid w:val="00E72D49"/>
    <w:rsid w:val="00E741D0"/>
    <w:rsid w:val="00EB4299"/>
    <w:rsid w:val="00ED0CA2"/>
    <w:rsid w:val="00ED75F0"/>
    <w:rsid w:val="00EE03F2"/>
    <w:rsid w:val="00EF7767"/>
    <w:rsid w:val="00F159B3"/>
    <w:rsid w:val="00F17A53"/>
    <w:rsid w:val="00F231D5"/>
    <w:rsid w:val="00FA43CC"/>
    <w:rsid w:val="00FA62C9"/>
    <w:rsid w:val="00FE124C"/>
    <w:rsid w:val="00FF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4691B"/>
  <w15:chartTrackingRefBased/>
  <w15:docId w15:val="{54CEB614-7195-48C9-91B2-742CB055A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4F75"/>
  </w:style>
  <w:style w:type="paragraph" w:styleId="Titolo1">
    <w:name w:val="heading 1"/>
    <w:basedOn w:val="Normale"/>
    <w:next w:val="Normale"/>
    <w:link w:val="Titolo1Carattere"/>
    <w:uiPriority w:val="9"/>
    <w:qFormat/>
    <w:rsid w:val="003376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376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376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376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376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376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376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376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376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376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376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376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376E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376E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376E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376E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376E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376E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376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37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376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376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376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376E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376E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376E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37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376E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376E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B6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D5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D53FC"/>
  </w:style>
  <w:style w:type="paragraph" w:styleId="Pidipagina">
    <w:name w:val="footer"/>
    <w:basedOn w:val="Normale"/>
    <w:link w:val="PidipaginaCarattere"/>
    <w:uiPriority w:val="99"/>
    <w:unhideWhenUsed/>
    <w:rsid w:val="005D5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D53FC"/>
  </w:style>
  <w:style w:type="paragraph" w:styleId="Didascalia">
    <w:name w:val="caption"/>
    <w:basedOn w:val="Normale"/>
    <w:next w:val="Normale"/>
    <w:uiPriority w:val="35"/>
    <w:unhideWhenUsed/>
    <w:qFormat/>
    <w:rsid w:val="00F231D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A71317"/>
    <w:rPr>
      <w:sz w:val="16"/>
      <w:szCs w:val="16"/>
    </w:rPr>
  </w:style>
  <w:style w:type="paragraph" w:customStyle="1" w:styleId="Testocommento1">
    <w:name w:val="Testo commento1"/>
    <w:basedOn w:val="Normale"/>
    <w:next w:val="Testocommento"/>
    <w:link w:val="TestocommentoCarattere"/>
    <w:uiPriority w:val="99"/>
    <w:unhideWhenUsed/>
    <w:rsid w:val="00A71317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1"/>
    <w:uiPriority w:val="99"/>
    <w:rsid w:val="00A71317"/>
    <w:rPr>
      <w:sz w:val="20"/>
      <w:szCs w:val="20"/>
      <w:lang w:val="en-GB"/>
    </w:rPr>
  </w:style>
  <w:style w:type="table" w:customStyle="1" w:styleId="Grigliatabella2">
    <w:name w:val="Griglia tabella2"/>
    <w:basedOn w:val="Tabellanormale"/>
    <w:next w:val="Grigliatabella"/>
    <w:uiPriority w:val="39"/>
    <w:rsid w:val="00A71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1"/>
    <w:uiPriority w:val="99"/>
    <w:unhideWhenUsed/>
    <w:rsid w:val="00A71317"/>
    <w:pPr>
      <w:spacing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semiHidden/>
    <w:rsid w:val="00A71317"/>
    <w:rPr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685A40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85A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nsamartina18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83F7B-0EC0-415A-A930-50D0DDA33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2</TotalTime>
  <Pages>7</Pages>
  <Words>890</Words>
  <Characters>5390</Characters>
  <Application>Microsoft Office Word</Application>
  <DocSecurity>0</DocSecurity>
  <Lines>185</Lines>
  <Paragraphs>8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ensa</dc:creator>
  <cp:keywords/>
  <dc:description/>
  <cp:lastModifiedBy>Martina Pensa</cp:lastModifiedBy>
  <cp:revision>62</cp:revision>
  <dcterms:created xsi:type="dcterms:W3CDTF">2024-09-28T16:14:00Z</dcterms:created>
  <dcterms:modified xsi:type="dcterms:W3CDTF">2024-11-16T15:52:00Z</dcterms:modified>
</cp:coreProperties>
</file>